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72FB" w:rsidRDefault="008C72FB" w:rsidP="008C72FB">
      <w:pPr>
        <w:rPr>
          <w:b/>
        </w:rPr>
      </w:pPr>
    </w:p>
    <w:p w:rsidR="008C72FB" w:rsidRPr="008C72FB" w:rsidRDefault="008C72FB" w:rsidP="008C72FB">
      <w:pPr>
        <w:spacing w:after="0" w:line="240" w:lineRule="auto"/>
        <w:jc w:val="center"/>
        <w:rPr>
          <w:b/>
          <w:sz w:val="24"/>
        </w:rPr>
      </w:pPr>
      <w:r w:rsidRPr="008C72FB">
        <w:rPr>
          <w:b/>
          <w:sz w:val="24"/>
        </w:rPr>
        <w:t>Mekelle University</w:t>
      </w:r>
    </w:p>
    <w:p w:rsidR="008C72FB" w:rsidRPr="008C72FB" w:rsidRDefault="008C72FB" w:rsidP="008C72FB">
      <w:pPr>
        <w:spacing w:after="0" w:line="240" w:lineRule="auto"/>
        <w:jc w:val="center"/>
        <w:rPr>
          <w:b/>
          <w:sz w:val="24"/>
        </w:rPr>
      </w:pPr>
      <w:r w:rsidRPr="008C72FB">
        <w:rPr>
          <w:b/>
          <w:sz w:val="24"/>
        </w:rPr>
        <w:t>Institute of Population Studies</w:t>
      </w:r>
    </w:p>
    <w:p w:rsidR="008C72FB" w:rsidRPr="008C72FB" w:rsidRDefault="008C72FB" w:rsidP="008C72FB">
      <w:pPr>
        <w:spacing w:after="0" w:line="240" w:lineRule="auto"/>
        <w:jc w:val="center"/>
        <w:rPr>
          <w:b/>
          <w:sz w:val="24"/>
        </w:rPr>
      </w:pPr>
      <w:r w:rsidRPr="008C72FB">
        <w:rPr>
          <w:b/>
          <w:sz w:val="24"/>
        </w:rPr>
        <w:t>Survey Questionnaire</w:t>
      </w:r>
    </w:p>
    <w:p w:rsidR="008C72FB" w:rsidRPr="008C72FB" w:rsidRDefault="008C72FB" w:rsidP="008C72FB">
      <w:pPr>
        <w:rPr>
          <w:b/>
        </w:rPr>
      </w:pPr>
    </w:p>
    <w:p w:rsidR="008C72FB" w:rsidRDefault="008C72FB" w:rsidP="008C72FB">
      <w:pPr>
        <w:spacing w:line="360" w:lineRule="auto"/>
        <w:jc w:val="both"/>
        <w:rPr>
          <w:b/>
        </w:rPr>
      </w:pPr>
      <w:r>
        <w:rPr>
          <w:b/>
        </w:rPr>
        <w:t>Dear Respondents!</w:t>
      </w:r>
    </w:p>
    <w:p w:rsidR="008C72FB" w:rsidRPr="008C72FB" w:rsidRDefault="008C72FB" w:rsidP="008C72FB">
      <w:pPr>
        <w:spacing w:line="360" w:lineRule="auto"/>
        <w:jc w:val="both"/>
        <w:rPr>
          <w:rFonts w:ascii="Times New Roman" w:hAnsi="Times New Roman" w:cs="Times New Roman"/>
          <w:sz w:val="24"/>
        </w:rPr>
      </w:pPr>
      <w:r w:rsidRPr="008C72FB">
        <w:rPr>
          <w:rFonts w:ascii="Times New Roman" w:hAnsi="Times New Roman" w:cs="Times New Roman"/>
          <w:sz w:val="24"/>
        </w:rPr>
        <w:t>The researcher</w:t>
      </w:r>
      <w:r w:rsidR="009D7789">
        <w:rPr>
          <w:rFonts w:ascii="Times New Roman" w:hAnsi="Times New Roman" w:cs="Times New Roman"/>
          <w:sz w:val="24"/>
        </w:rPr>
        <w:t>s are</w:t>
      </w:r>
      <w:r w:rsidRPr="008C72FB">
        <w:rPr>
          <w:rFonts w:ascii="Times New Roman" w:hAnsi="Times New Roman" w:cs="Times New Roman"/>
          <w:sz w:val="24"/>
        </w:rPr>
        <w:t xml:space="preserve"> a faculty member of Institute of Populatio</w:t>
      </w:r>
      <w:r>
        <w:rPr>
          <w:rFonts w:ascii="Times New Roman" w:hAnsi="Times New Roman" w:cs="Times New Roman"/>
          <w:sz w:val="24"/>
        </w:rPr>
        <w:t xml:space="preserve">n Studies, Mekelle University. </w:t>
      </w:r>
      <w:r w:rsidR="009D7789">
        <w:rPr>
          <w:rFonts w:ascii="Times New Roman" w:hAnsi="Times New Roman" w:cs="Times New Roman"/>
          <w:sz w:val="24"/>
        </w:rPr>
        <w:t>Their</w:t>
      </w:r>
      <w:r w:rsidRPr="008C72FB">
        <w:rPr>
          <w:rFonts w:ascii="Times New Roman" w:hAnsi="Times New Roman" w:cs="Times New Roman"/>
          <w:sz w:val="24"/>
        </w:rPr>
        <w:t xml:space="preserve"> name</w:t>
      </w:r>
      <w:r w:rsidR="009D7789">
        <w:rPr>
          <w:rFonts w:ascii="Times New Roman" w:hAnsi="Times New Roman" w:cs="Times New Roman"/>
          <w:sz w:val="24"/>
        </w:rPr>
        <w:t>s are</w:t>
      </w:r>
      <w:r w:rsidRPr="008C72FB">
        <w:rPr>
          <w:rFonts w:ascii="Times New Roman" w:hAnsi="Times New Roman" w:cs="Times New Roman"/>
          <w:sz w:val="24"/>
        </w:rPr>
        <w:t xml:space="preserve"> ______________</w:t>
      </w:r>
      <w:r w:rsidR="009D7789">
        <w:rPr>
          <w:rFonts w:ascii="Times New Roman" w:hAnsi="Times New Roman" w:cs="Times New Roman"/>
          <w:sz w:val="24"/>
        </w:rPr>
        <w:t xml:space="preserve">and___________. </w:t>
      </w:r>
      <w:bookmarkStart w:id="0" w:name="_GoBack"/>
      <w:bookmarkEnd w:id="0"/>
      <w:r w:rsidR="009D7789">
        <w:rPr>
          <w:rFonts w:ascii="Times New Roman" w:hAnsi="Times New Roman" w:cs="Times New Roman"/>
          <w:sz w:val="24"/>
        </w:rPr>
        <w:t>They are</w:t>
      </w:r>
      <w:r w:rsidRPr="008C72FB">
        <w:rPr>
          <w:rFonts w:ascii="Times New Roman" w:hAnsi="Times New Roman" w:cs="Times New Roman"/>
          <w:sz w:val="24"/>
        </w:rPr>
        <w:t xml:space="preserve"> conducting a research study about birth registration in the district.  A research study is a way to learn more about people. If you decide that you want to be part of this study, you will be asked to provide details regarding birth registration of your child. This process will take thirty minutes of your time. All information obtained in the questionnaire will be treated with confidentiality. Your participation in this study is voluntary. There are no foreseeable risks and direct benefits (incentives) to you for participating in this study. However, the benefits might be your awareness on the importance of registering your child.  When the study completed, a report will be written about what was learned.  The report will not include your name or that you were in the study. </w:t>
      </w:r>
    </w:p>
    <w:p w:rsidR="008C72FB" w:rsidRPr="008C72FB" w:rsidRDefault="008C72FB" w:rsidP="008C72FB">
      <w:pPr>
        <w:spacing w:line="360" w:lineRule="auto"/>
        <w:jc w:val="both"/>
        <w:rPr>
          <w:rFonts w:ascii="Times New Roman" w:hAnsi="Times New Roman" w:cs="Times New Roman"/>
          <w:sz w:val="24"/>
        </w:rPr>
      </w:pPr>
      <w:r w:rsidRPr="008C72FB">
        <w:rPr>
          <w:rFonts w:ascii="Times New Roman" w:hAnsi="Times New Roman" w:cs="Times New Roman"/>
          <w:sz w:val="24"/>
        </w:rPr>
        <w:t xml:space="preserve">You do not have to be in this study if you do not want to be.  If you decide to stop after we begin or not answer questions that are personal, that’s okay too.  </w:t>
      </w:r>
    </w:p>
    <w:p w:rsidR="008C72FB" w:rsidRPr="008C72FB" w:rsidRDefault="008C72FB" w:rsidP="008C72FB">
      <w:pPr>
        <w:spacing w:line="360" w:lineRule="auto"/>
        <w:jc w:val="both"/>
        <w:rPr>
          <w:rFonts w:ascii="Times New Roman" w:hAnsi="Times New Roman" w:cs="Times New Roman"/>
          <w:sz w:val="24"/>
        </w:rPr>
      </w:pPr>
      <w:r w:rsidRPr="008C72FB">
        <w:rPr>
          <w:rFonts w:ascii="Times New Roman" w:hAnsi="Times New Roman" w:cs="Times New Roman"/>
          <w:sz w:val="24"/>
        </w:rPr>
        <w:t xml:space="preserve">Do you agree to participate?     </w:t>
      </w: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C72FB" w:rsidRDefault="008C72FB" w:rsidP="008C72FB">
      <w:pPr>
        <w:rPr>
          <w:b/>
        </w:rPr>
      </w:pPr>
    </w:p>
    <w:p w:rsidR="008221A2" w:rsidRPr="00D06420" w:rsidRDefault="008221A2" w:rsidP="00D06420">
      <w:pPr>
        <w:pStyle w:val="ListParagraph"/>
        <w:numPr>
          <w:ilvl w:val="0"/>
          <w:numId w:val="43"/>
        </w:numPr>
        <w:rPr>
          <w:rFonts w:ascii="Times New Roman" w:hAnsi="Times New Roman" w:cs="Times New Roman"/>
          <w:b/>
          <w:sz w:val="24"/>
          <w:szCs w:val="24"/>
        </w:rPr>
      </w:pPr>
      <w:r w:rsidRPr="00D06420">
        <w:rPr>
          <w:rFonts w:ascii="Times New Roman" w:hAnsi="Times New Roman" w:cs="Times New Roman"/>
          <w:b/>
          <w:sz w:val="24"/>
          <w:szCs w:val="24"/>
        </w:rPr>
        <w:lastRenderedPageBreak/>
        <w:t>General</w:t>
      </w:r>
      <w:r w:rsidR="00E16513" w:rsidRPr="00D06420">
        <w:rPr>
          <w:rFonts w:ascii="Times New Roman" w:hAnsi="Times New Roman" w:cs="Times New Roman"/>
          <w:b/>
          <w:sz w:val="24"/>
          <w:szCs w:val="24"/>
        </w:rPr>
        <w:t xml:space="preserve"> I</w:t>
      </w:r>
      <w:r w:rsidRPr="00D06420">
        <w:rPr>
          <w:rFonts w:ascii="Times New Roman" w:hAnsi="Times New Roman" w:cs="Times New Roman"/>
          <w:b/>
          <w:sz w:val="24"/>
          <w:szCs w:val="24"/>
        </w:rPr>
        <w:t>nformation:</w:t>
      </w:r>
    </w:p>
    <w:p w:rsidR="008221A2" w:rsidRPr="00D06420" w:rsidRDefault="008221A2" w:rsidP="00D06420">
      <w:pPr>
        <w:pStyle w:val="ListParagraph"/>
        <w:numPr>
          <w:ilvl w:val="0"/>
          <w:numId w:val="2"/>
        </w:numPr>
        <w:rPr>
          <w:rFonts w:ascii="Times New Roman" w:hAnsi="Times New Roman" w:cs="Times New Roman"/>
          <w:sz w:val="24"/>
          <w:szCs w:val="24"/>
        </w:rPr>
      </w:pPr>
      <w:r w:rsidRPr="00D06420">
        <w:rPr>
          <w:rFonts w:ascii="Times New Roman" w:hAnsi="Times New Roman" w:cs="Times New Roman"/>
          <w:sz w:val="24"/>
          <w:szCs w:val="24"/>
        </w:rPr>
        <w:t>Name of Zon</w:t>
      </w:r>
      <w:r w:rsidR="0005405D">
        <w:rPr>
          <w:rFonts w:ascii="Times New Roman" w:hAnsi="Times New Roman" w:cs="Times New Roman"/>
          <w:sz w:val="24"/>
          <w:szCs w:val="24"/>
        </w:rPr>
        <w:t>e:______________________</w:t>
      </w:r>
      <w:r w:rsidRPr="00D06420">
        <w:rPr>
          <w:rFonts w:ascii="Times New Roman" w:hAnsi="Times New Roman" w:cs="Times New Roman"/>
          <w:sz w:val="24"/>
          <w:szCs w:val="24"/>
        </w:rPr>
        <w:t>Name of Wor</w:t>
      </w:r>
      <w:r w:rsidR="0052289A" w:rsidRPr="00D06420">
        <w:rPr>
          <w:rFonts w:ascii="Times New Roman" w:hAnsi="Times New Roman" w:cs="Times New Roman"/>
          <w:sz w:val="24"/>
          <w:szCs w:val="24"/>
        </w:rPr>
        <w:t>eda:_____________________</w:t>
      </w:r>
    </w:p>
    <w:p w:rsidR="008221A2" w:rsidRPr="00D06420" w:rsidRDefault="008221A2" w:rsidP="00D06420">
      <w:pPr>
        <w:pStyle w:val="ListParagraph"/>
        <w:numPr>
          <w:ilvl w:val="0"/>
          <w:numId w:val="2"/>
        </w:numPr>
        <w:rPr>
          <w:rFonts w:ascii="Times New Roman" w:hAnsi="Times New Roman" w:cs="Times New Roman"/>
          <w:sz w:val="24"/>
          <w:szCs w:val="24"/>
        </w:rPr>
      </w:pPr>
      <w:r w:rsidRPr="00D06420">
        <w:rPr>
          <w:rFonts w:ascii="Times New Roman" w:hAnsi="Times New Roman" w:cs="Times New Roman"/>
          <w:sz w:val="24"/>
          <w:szCs w:val="24"/>
        </w:rPr>
        <w:t>Name of Kebelle:____________________________</w:t>
      </w:r>
    </w:p>
    <w:p w:rsidR="008221A2" w:rsidRPr="00D06420" w:rsidRDefault="008221A2" w:rsidP="00D06420">
      <w:pPr>
        <w:pStyle w:val="ListParagraph"/>
        <w:numPr>
          <w:ilvl w:val="0"/>
          <w:numId w:val="2"/>
        </w:numPr>
        <w:rPr>
          <w:rFonts w:ascii="Times New Roman" w:hAnsi="Times New Roman" w:cs="Times New Roman"/>
          <w:sz w:val="24"/>
          <w:szCs w:val="24"/>
        </w:rPr>
      </w:pPr>
      <w:r w:rsidRPr="00D06420">
        <w:rPr>
          <w:rFonts w:ascii="Times New Roman" w:hAnsi="Times New Roman" w:cs="Times New Roman"/>
          <w:sz w:val="24"/>
          <w:szCs w:val="24"/>
        </w:rPr>
        <w:t>Date of Data collectio</w:t>
      </w:r>
      <w:r w:rsidR="0005405D">
        <w:rPr>
          <w:rFonts w:ascii="Times New Roman" w:hAnsi="Times New Roman" w:cs="Times New Roman"/>
          <w:sz w:val="24"/>
          <w:szCs w:val="24"/>
        </w:rPr>
        <w:t>n: Starting date:____________</w:t>
      </w:r>
      <w:r w:rsidRPr="00D06420">
        <w:rPr>
          <w:rFonts w:ascii="Times New Roman" w:hAnsi="Times New Roman" w:cs="Times New Roman"/>
          <w:sz w:val="24"/>
          <w:szCs w:val="24"/>
        </w:rPr>
        <w:t>End o</w:t>
      </w:r>
      <w:r w:rsidR="0005405D">
        <w:rPr>
          <w:rFonts w:ascii="Times New Roman" w:hAnsi="Times New Roman" w:cs="Times New Roman"/>
          <w:sz w:val="24"/>
          <w:szCs w:val="24"/>
        </w:rPr>
        <w:t>f data collection:__________</w:t>
      </w:r>
    </w:p>
    <w:p w:rsidR="00FC7DA6" w:rsidRPr="00D06420" w:rsidRDefault="00FC7DA6" w:rsidP="00D06420">
      <w:pPr>
        <w:pStyle w:val="ListParagraph"/>
        <w:numPr>
          <w:ilvl w:val="0"/>
          <w:numId w:val="2"/>
        </w:numPr>
        <w:rPr>
          <w:rFonts w:ascii="Times New Roman" w:hAnsi="Times New Roman" w:cs="Times New Roman"/>
          <w:sz w:val="24"/>
          <w:szCs w:val="24"/>
        </w:rPr>
      </w:pPr>
      <w:r w:rsidRPr="00D06420">
        <w:rPr>
          <w:rFonts w:ascii="Times New Roman" w:hAnsi="Times New Roman" w:cs="Times New Roman"/>
          <w:sz w:val="24"/>
          <w:szCs w:val="24"/>
        </w:rPr>
        <w:t>Name of date colle</w:t>
      </w:r>
      <w:r w:rsidR="0005405D">
        <w:rPr>
          <w:rFonts w:ascii="Times New Roman" w:hAnsi="Times New Roman" w:cs="Times New Roman"/>
          <w:sz w:val="24"/>
          <w:szCs w:val="24"/>
        </w:rPr>
        <w:t>ctor/interviewer</w:t>
      </w:r>
      <w:r w:rsidRPr="00D06420">
        <w:rPr>
          <w:rFonts w:ascii="Times New Roman" w:hAnsi="Times New Roman" w:cs="Times New Roman"/>
          <w:sz w:val="24"/>
          <w:szCs w:val="24"/>
        </w:rPr>
        <w:t>:____________________________________</w:t>
      </w:r>
    </w:p>
    <w:p w:rsidR="00E16513" w:rsidRPr="00D06420" w:rsidRDefault="00E16513" w:rsidP="00D06420">
      <w:pPr>
        <w:pStyle w:val="ListParagraph"/>
        <w:numPr>
          <w:ilvl w:val="0"/>
          <w:numId w:val="43"/>
        </w:numPr>
        <w:rPr>
          <w:rFonts w:ascii="Times New Roman" w:hAnsi="Times New Roman" w:cs="Times New Roman"/>
          <w:b/>
          <w:sz w:val="24"/>
          <w:szCs w:val="24"/>
        </w:rPr>
      </w:pPr>
      <w:r w:rsidRPr="00D06420">
        <w:rPr>
          <w:rFonts w:ascii="Times New Roman" w:hAnsi="Times New Roman" w:cs="Times New Roman"/>
          <w:b/>
          <w:sz w:val="24"/>
          <w:szCs w:val="24"/>
        </w:rPr>
        <w:t>Background characteristics of Respondents:</w:t>
      </w:r>
    </w:p>
    <w:p w:rsidR="000144E4" w:rsidRPr="00D06420" w:rsidRDefault="00E16513"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Age of respondent in complete years:_______________________years</w:t>
      </w:r>
    </w:p>
    <w:p w:rsidR="00E16513" w:rsidRPr="00D06420" w:rsidRDefault="00E16513"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Place of </w:t>
      </w:r>
      <w:r w:rsidR="00FC7DA6" w:rsidRPr="00D06420">
        <w:rPr>
          <w:rFonts w:ascii="Times New Roman" w:hAnsi="Times New Roman" w:cs="Times New Roman"/>
          <w:sz w:val="24"/>
          <w:szCs w:val="24"/>
        </w:rPr>
        <w:t>current/</w:t>
      </w:r>
      <w:r w:rsidRPr="00D06420">
        <w:rPr>
          <w:rFonts w:ascii="Times New Roman" w:hAnsi="Times New Roman" w:cs="Times New Roman"/>
          <w:sz w:val="24"/>
          <w:szCs w:val="24"/>
        </w:rPr>
        <w:t>usual residence:      1. Urban                                   2. Rural</w:t>
      </w:r>
    </w:p>
    <w:p w:rsidR="00FC7DA6" w:rsidRPr="00D06420" w:rsidRDefault="00FC7DA6"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Place of birth of respondent:              1. Urban                                    2. Rural </w:t>
      </w:r>
    </w:p>
    <w:p w:rsidR="00E16513" w:rsidRPr="00D06420" w:rsidRDefault="00E16513"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Religious affiliation of respondent:  </w:t>
      </w:r>
    </w:p>
    <w:p w:rsidR="00E16513" w:rsidRPr="00D06420" w:rsidRDefault="00E16513" w:rsidP="00D06420">
      <w:pPr>
        <w:pStyle w:val="ListParagraph"/>
        <w:rPr>
          <w:rFonts w:ascii="Times New Roman" w:hAnsi="Times New Roman" w:cs="Times New Roman"/>
          <w:sz w:val="24"/>
          <w:szCs w:val="24"/>
        </w:rPr>
      </w:pPr>
      <w:r w:rsidRPr="00D06420">
        <w:rPr>
          <w:rFonts w:ascii="Times New Roman" w:hAnsi="Times New Roman" w:cs="Times New Roman"/>
          <w:sz w:val="24"/>
          <w:szCs w:val="24"/>
        </w:rPr>
        <w:t>1. Orthodox          2. Catholic       3. Protestant          4. Muslim      5. Others:________</w:t>
      </w:r>
    </w:p>
    <w:p w:rsidR="00FC7DA6" w:rsidRPr="00D06420" w:rsidRDefault="00E16513"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Marital Status of respondent:  </w:t>
      </w:r>
      <w:r w:rsidR="00FC7DA6" w:rsidRPr="00D06420">
        <w:rPr>
          <w:rFonts w:ascii="Times New Roman" w:hAnsi="Times New Roman" w:cs="Times New Roman"/>
          <w:sz w:val="24"/>
          <w:szCs w:val="24"/>
        </w:rPr>
        <w:t xml:space="preserve">  </w:t>
      </w:r>
      <w:r w:rsidRPr="00D06420">
        <w:rPr>
          <w:rFonts w:ascii="Times New Roman" w:hAnsi="Times New Roman" w:cs="Times New Roman"/>
          <w:sz w:val="24"/>
          <w:szCs w:val="24"/>
        </w:rPr>
        <w:t xml:space="preserve">1. </w:t>
      </w:r>
      <w:r w:rsidR="00FC7DA6" w:rsidRPr="00D06420">
        <w:rPr>
          <w:rFonts w:ascii="Times New Roman" w:hAnsi="Times New Roman" w:cs="Times New Roman"/>
          <w:sz w:val="24"/>
          <w:szCs w:val="24"/>
        </w:rPr>
        <w:t>never</w:t>
      </w:r>
      <w:r w:rsidRPr="00D06420">
        <w:rPr>
          <w:rFonts w:ascii="Times New Roman" w:hAnsi="Times New Roman" w:cs="Times New Roman"/>
          <w:sz w:val="24"/>
          <w:szCs w:val="24"/>
        </w:rPr>
        <w:t xml:space="preserve"> married     2. </w:t>
      </w:r>
      <w:r w:rsidR="0006589B" w:rsidRPr="00D06420">
        <w:rPr>
          <w:rFonts w:ascii="Times New Roman" w:hAnsi="Times New Roman" w:cs="Times New Roman"/>
          <w:sz w:val="24"/>
          <w:szCs w:val="24"/>
        </w:rPr>
        <w:t>Currently Married</w:t>
      </w:r>
      <w:r w:rsidRPr="00D06420">
        <w:rPr>
          <w:rFonts w:ascii="Times New Roman" w:hAnsi="Times New Roman" w:cs="Times New Roman"/>
          <w:sz w:val="24"/>
          <w:szCs w:val="24"/>
        </w:rPr>
        <w:t xml:space="preserve"> </w:t>
      </w:r>
      <w:r w:rsidR="00FC7DA6" w:rsidRPr="00D06420">
        <w:rPr>
          <w:rFonts w:ascii="Times New Roman" w:hAnsi="Times New Roman" w:cs="Times New Roman"/>
          <w:sz w:val="24"/>
          <w:szCs w:val="24"/>
        </w:rPr>
        <w:t xml:space="preserve">   3. Divorced  </w:t>
      </w:r>
    </w:p>
    <w:p w:rsidR="005054C9" w:rsidRPr="00D06420" w:rsidRDefault="00FC7DA6" w:rsidP="00D06420">
      <w:pPr>
        <w:pStyle w:val="ListParagraph"/>
        <w:rPr>
          <w:rFonts w:ascii="Times New Roman" w:hAnsi="Times New Roman" w:cs="Times New Roman"/>
          <w:sz w:val="24"/>
          <w:szCs w:val="24"/>
        </w:rPr>
      </w:pPr>
      <w:r w:rsidRPr="00D06420">
        <w:rPr>
          <w:rFonts w:ascii="Times New Roman" w:hAnsi="Times New Roman" w:cs="Times New Roman"/>
          <w:sz w:val="24"/>
          <w:szCs w:val="24"/>
        </w:rPr>
        <w:t xml:space="preserve">                                                   </w:t>
      </w:r>
      <w:r w:rsidR="00D06420">
        <w:rPr>
          <w:rFonts w:ascii="Times New Roman" w:hAnsi="Times New Roman" w:cs="Times New Roman"/>
          <w:sz w:val="24"/>
          <w:szCs w:val="24"/>
        </w:rPr>
        <w:t xml:space="preserve">  </w:t>
      </w:r>
      <w:r w:rsidR="00160597" w:rsidRPr="00D06420">
        <w:rPr>
          <w:rFonts w:ascii="Times New Roman" w:hAnsi="Times New Roman" w:cs="Times New Roman"/>
          <w:sz w:val="24"/>
          <w:szCs w:val="24"/>
        </w:rPr>
        <w:t xml:space="preserve">  </w:t>
      </w:r>
      <w:r w:rsidR="00A8328C" w:rsidRPr="00D06420">
        <w:rPr>
          <w:rFonts w:ascii="Times New Roman" w:hAnsi="Times New Roman" w:cs="Times New Roman"/>
          <w:sz w:val="24"/>
          <w:szCs w:val="24"/>
        </w:rPr>
        <w:t xml:space="preserve">4. Widowed           </w:t>
      </w:r>
      <w:r w:rsidRPr="00D06420">
        <w:rPr>
          <w:rFonts w:ascii="Times New Roman" w:hAnsi="Times New Roman" w:cs="Times New Roman"/>
          <w:sz w:val="24"/>
          <w:szCs w:val="24"/>
        </w:rPr>
        <w:t>5</w:t>
      </w:r>
      <w:r w:rsidR="00E16513" w:rsidRPr="00D06420">
        <w:rPr>
          <w:rFonts w:ascii="Times New Roman" w:hAnsi="Times New Roman" w:cs="Times New Roman"/>
          <w:sz w:val="24"/>
          <w:szCs w:val="24"/>
        </w:rPr>
        <w:t xml:space="preserve">. Separated  </w:t>
      </w:r>
      <w:r w:rsidRPr="00D06420">
        <w:rPr>
          <w:rFonts w:ascii="Times New Roman" w:hAnsi="Times New Roman" w:cs="Times New Roman"/>
          <w:sz w:val="24"/>
          <w:szCs w:val="24"/>
        </w:rPr>
        <w:t xml:space="preserve">               6. Cohabited</w:t>
      </w:r>
    </w:p>
    <w:p w:rsidR="005054C9" w:rsidRPr="00D06420" w:rsidRDefault="005054C9"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Are you a household head?        1. Yes                           2.   No</w:t>
      </w:r>
    </w:p>
    <w:p w:rsidR="00904252" w:rsidRPr="00D06420" w:rsidRDefault="00022D98"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 </w:t>
      </w:r>
      <w:r w:rsidR="00B8788F" w:rsidRPr="00D06420">
        <w:rPr>
          <w:rFonts w:ascii="Times New Roman" w:hAnsi="Times New Roman" w:cs="Times New Roman"/>
          <w:sz w:val="24"/>
          <w:szCs w:val="24"/>
        </w:rPr>
        <w:t>How many number of family members do you Have?    1. Male</w:t>
      </w:r>
      <w:r w:rsidRPr="00D06420">
        <w:rPr>
          <w:rFonts w:ascii="Times New Roman" w:hAnsi="Times New Roman" w:cs="Times New Roman"/>
          <w:sz w:val="24"/>
          <w:szCs w:val="24"/>
        </w:rPr>
        <w:t xml:space="preserve"> ____</w:t>
      </w:r>
      <w:r w:rsidR="00D06420">
        <w:rPr>
          <w:rFonts w:ascii="Times New Roman" w:hAnsi="Times New Roman" w:cs="Times New Roman"/>
          <w:sz w:val="24"/>
          <w:szCs w:val="24"/>
        </w:rPr>
        <w:t xml:space="preserve">   2. Female______</w:t>
      </w:r>
    </w:p>
    <w:p w:rsidR="00CA2B91" w:rsidRPr="00D06420" w:rsidRDefault="00CA2B91"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What is the estimated average monthly expenditure of th</w:t>
      </w:r>
      <w:r w:rsidR="00D06420">
        <w:rPr>
          <w:rFonts w:ascii="Times New Roman" w:hAnsi="Times New Roman" w:cs="Times New Roman"/>
          <w:sz w:val="24"/>
          <w:szCs w:val="24"/>
        </w:rPr>
        <w:t>e household?__________birr/</w:t>
      </w:r>
    </w:p>
    <w:p w:rsidR="0006589B" w:rsidRPr="00D06420" w:rsidRDefault="00270291"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Ethnicity of respondent</w:t>
      </w:r>
      <w:r w:rsidR="0006589B" w:rsidRPr="00D06420">
        <w:rPr>
          <w:rFonts w:ascii="Times New Roman" w:hAnsi="Times New Roman" w:cs="Times New Roman"/>
          <w:sz w:val="24"/>
          <w:szCs w:val="24"/>
        </w:rPr>
        <w:t>: _____________________________________________</w:t>
      </w:r>
    </w:p>
    <w:p w:rsidR="0084279A" w:rsidRPr="00D06420" w:rsidRDefault="00D61881"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Educational Status o</w:t>
      </w:r>
      <w:r w:rsidR="0093227D" w:rsidRPr="00D06420">
        <w:rPr>
          <w:rFonts w:ascii="Times New Roman" w:hAnsi="Times New Roman" w:cs="Times New Roman"/>
          <w:sz w:val="24"/>
          <w:szCs w:val="24"/>
        </w:rPr>
        <w:t>f respondent</w:t>
      </w:r>
      <w:r w:rsidR="00A8328C" w:rsidRPr="00D06420">
        <w:rPr>
          <w:rFonts w:ascii="Times New Roman" w:hAnsi="Times New Roman" w:cs="Times New Roman"/>
          <w:sz w:val="24"/>
          <w:szCs w:val="24"/>
        </w:rPr>
        <w:t xml:space="preserve"> (mother)</w:t>
      </w:r>
      <w:r w:rsidR="00D06420">
        <w:rPr>
          <w:rFonts w:ascii="Times New Roman" w:hAnsi="Times New Roman" w:cs="Times New Roman"/>
          <w:sz w:val="24"/>
          <w:szCs w:val="24"/>
        </w:rPr>
        <w:t xml:space="preserve">: </w:t>
      </w:r>
      <w:r w:rsidR="0093227D" w:rsidRPr="00D06420">
        <w:rPr>
          <w:rFonts w:ascii="Times New Roman" w:hAnsi="Times New Roman" w:cs="Times New Roman"/>
          <w:sz w:val="24"/>
          <w:szCs w:val="24"/>
        </w:rPr>
        <w:t xml:space="preserve">1. </w:t>
      </w:r>
      <w:r w:rsidR="00E800C8" w:rsidRPr="00D06420">
        <w:rPr>
          <w:rFonts w:ascii="Times New Roman" w:hAnsi="Times New Roman" w:cs="Times New Roman"/>
          <w:sz w:val="24"/>
          <w:szCs w:val="24"/>
        </w:rPr>
        <w:t>cannot</w:t>
      </w:r>
      <w:r w:rsidR="0093227D" w:rsidRPr="00D06420">
        <w:rPr>
          <w:rFonts w:ascii="Times New Roman" w:hAnsi="Times New Roman" w:cs="Times New Roman"/>
          <w:sz w:val="24"/>
          <w:szCs w:val="24"/>
        </w:rPr>
        <w:t xml:space="preserve"> read and write</w:t>
      </w:r>
      <w:r w:rsidRPr="00D06420">
        <w:rPr>
          <w:rFonts w:ascii="Times New Roman" w:hAnsi="Times New Roman" w:cs="Times New Roman"/>
          <w:sz w:val="24"/>
          <w:szCs w:val="24"/>
        </w:rPr>
        <w:t xml:space="preserve">  </w:t>
      </w:r>
      <w:r w:rsidR="0093227D" w:rsidRPr="00D06420">
        <w:rPr>
          <w:rFonts w:ascii="Times New Roman" w:hAnsi="Times New Roman" w:cs="Times New Roman"/>
          <w:sz w:val="24"/>
          <w:szCs w:val="24"/>
        </w:rPr>
        <w:t xml:space="preserve"> </w:t>
      </w:r>
      <w:r w:rsidR="00A8328C" w:rsidRPr="00D06420">
        <w:rPr>
          <w:rFonts w:ascii="Times New Roman" w:hAnsi="Times New Roman" w:cs="Times New Roman"/>
          <w:sz w:val="24"/>
          <w:szCs w:val="24"/>
        </w:rPr>
        <w:t xml:space="preserve"> </w:t>
      </w:r>
      <w:r w:rsidR="0093227D" w:rsidRPr="00D06420">
        <w:rPr>
          <w:rFonts w:ascii="Times New Roman" w:hAnsi="Times New Roman" w:cs="Times New Roman"/>
          <w:sz w:val="24"/>
          <w:szCs w:val="24"/>
        </w:rPr>
        <w:t>2. Can read and write</w:t>
      </w:r>
      <w:r w:rsidR="00E800C8" w:rsidRPr="00D06420">
        <w:rPr>
          <w:rFonts w:ascii="Times New Roman" w:hAnsi="Times New Roman" w:cs="Times New Roman"/>
          <w:sz w:val="24"/>
          <w:szCs w:val="24"/>
        </w:rPr>
        <w:t xml:space="preserve">         </w:t>
      </w:r>
      <w:r w:rsidR="0093227D" w:rsidRPr="00D06420">
        <w:rPr>
          <w:rFonts w:ascii="Times New Roman" w:hAnsi="Times New Roman" w:cs="Times New Roman"/>
          <w:sz w:val="24"/>
          <w:szCs w:val="24"/>
        </w:rPr>
        <w:t xml:space="preserve"> 3. Primary (grade 1-8)     4.</w:t>
      </w:r>
      <w:r w:rsidRPr="00D06420">
        <w:rPr>
          <w:rFonts w:ascii="Times New Roman" w:hAnsi="Times New Roman" w:cs="Times New Roman"/>
          <w:sz w:val="24"/>
          <w:szCs w:val="24"/>
        </w:rPr>
        <w:t xml:space="preserve"> Secondary &amp; Pr</w:t>
      </w:r>
      <w:r w:rsidR="0084279A" w:rsidRPr="00D06420">
        <w:rPr>
          <w:rFonts w:ascii="Times New Roman" w:hAnsi="Times New Roman" w:cs="Times New Roman"/>
          <w:sz w:val="24"/>
          <w:szCs w:val="24"/>
        </w:rPr>
        <w:t xml:space="preserve">eparatory (grade 9-12)     </w:t>
      </w:r>
      <w:r w:rsidR="0093227D" w:rsidRPr="00D06420">
        <w:rPr>
          <w:rFonts w:ascii="Times New Roman" w:hAnsi="Times New Roman" w:cs="Times New Roman"/>
          <w:sz w:val="24"/>
          <w:szCs w:val="24"/>
        </w:rPr>
        <w:t xml:space="preserve"> 5. </w:t>
      </w:r>
      <w:r w:rsidRPr="00D06420">
        <w:rPr>
          <w:rFonts w:ascii="Times New Roman" w:hAnsi="Times New Roman" w:cs="Times New Roman"/>
          <w:sz w:val="24"/>
          <w:szCs w:val="24"/>
        </w:rPr>
        <w:t xml:space="preserve"> Certificate  </w:t>
      </w:r>
      <w:r w:rsidR="00E800C8" w:rsidRPr="00D06420">
        <w:rPr>
          <w:rFonts w:ascii="Times New Roman" w:hAnsi="Times New Roman" w:cs="Times New Roman"/>
          <w:sz w:val="24"/>
          <w:szCs w:val="24"/>
        </w:rPr>
        <w:t xml:space="preserve"> </w:t>
      </w:r>
    </w:p>
    <w:p w:rsidR="00A8328C" w:rsidRPr="00D06420" w:rsidRDefault="00E800C8" w:rsidP="00D06420">
      <w:pPr>
        <w:pStyle w:val="ListParagraph"/>
        <w:rPr>
          <w:rFonts w:ascii="Times New Roman" w:hAnsi="Times New Roman" w:cs="Times New Roman"/>
          <w:sz w:val="24"/>
          <w:szCs w:val="24"/>
        </w:rPr>
      </w:pPr>
      <w:r w:rsidRPr="00D06420">
        <w:rPr>
          <w:rFonts w:ascii="Times New Roman" w:hAnsi="Times New Roman" w:cs="Times New Roman"/>
          <w:sz w:val="24"/>
          <w:szCs w:val="24"/>
        </w:rPr>
        <w:t>6</w:t>
      </w:r>
      <w:r w:rsidR="0084279A" w:rsidRPr="00D06420">
        <w:rPr>
          <w:rFonts w:ascii="Times New Roman" w:hAnsi="Times New Roman" w:cs="Times New Roman"/>
          <w:sz w:val="24"/>
          <w:szCs w:val="24"/>
        </w:rPr>
        <w:t>. Diploma Graduate       7</w:t>
      </w:r>
      <w:r w:rsidR="00D61881" w:rsidRPr="00D06420">
        <w:rPr>
          <w:rFonts w:ascii="Times New Roman" w:hAnsi="Times New Roman" w:cs="Times New Roman"/>
          <w:sz w:val="24"/>
          <w:szCs w:val="24"/>
        </w:rPr>
        <w:t>. T</w:t>
      </w:r>
      <w:r w:rsidRPr="00D06420">
        <w:rPr>
          <w:rFonts w:ascii="Times New Roman" w:hAnsi="Times New Roman" w:cs="Times New Roman"/>
          <w:sz w:val="24"/>
          <w:szCs w:val="24"/>
        </w:rPr>
        <w:t xml:space="preserve">VET graduate                  </w:t>
      </w:r>
      <w:r w:rsidR="0084279A" w:rsidRPr="00D06420">
        <w:rPr>
          <w:rFonts w:ascii="Times New Roman" w:hAnsi="Times New Roman" w:cs="Times New Roman"/>
          <w:sz w:val="24"/>
          <w:szCs w:val="24"/>
        </w:rPr>
        <w:t>8</w:t>
      </w:r>
      <w:r w:rsidR="00D61881" w:rsidRPr="00D06420">
        <w:rPr>
          <w:rFonts w:ascii="Times New Roman" w:hAnsi="Times New Roman" w:cs="Times New Roman"/>
          <w:sz w:val="24"/>
          <w:szCs w:val="24"/>
        </w:rPr>
        <w:t xml:space="preserve">. First degree and above </w:t>
      </w:r>
    </w:p>
    <w:p w:rsidR="00A8328C" w:rsidRPr="00D06420" w:rsidRDefault="00A8328C" w:rsidP="00D06420">
      <w:pPr>
        <w:pStyle w:val="ListParagraph"/>
        <w:numPr>
          <w:ilvl w:val="0"/>
          <w:numId w:val="4"/>
        </w:numPr>
        <w:rPr>
          <w:rFonts w:ascii="Times New Roman" w:hAnsi="Times New Roman" w:cs="Times New Roman"/>
          <w:sz w:val="24"/>
          <w:szCs w:val="24"/>
        </w:rPr>
      </w:pPr>
      <w:r w:rsidRPr="00D06420">
        <w:rPr>
          <w:rFonts w:ascii="Times New Roman" w:hAnsi="Times New Roman" w:cs="Times New Roman"/>
          <w:sz w:val="24"/>
          <w:szCs w:val="24"/>
        </w:rPr>
        <w:t xml:space="preserve">Educational Status of the father:      1. cannot read and write       2. Can read and write        </w:t>
      </w:r>
    </w:p>
    <w:p w:rsidR="00A8328C" w:rsidRPr="00D06420" w:rsidRDefault="00A8328C" w:rsidP="00D06420">
      <w:pPr>
        <w:pStyle w:val="ListParagraph"/>
        <w:rPr>
          <w:rFonts w:ascii="Times New Roman" w:hAnsi="Times New Roman" w:cs="Times New Roman"/>
          <w:sz w:val="24"/>
          <w:szCs w:val="24"/>
        </w:rPr>
      </w:pPr>
      <w:r w:rsidRPr="00D06420">
        <w:rPr>
          <w:rFonts w:ascii="Times New Roman" w:hAnsi="Times New Roman" w:cs="Times New Roman"/>
          <w:sz w:val="24"/>
          <w:szCs w:val="24"/>
        </w:rPr>
        <w:t xml:space="preserve">  3. Primary (grade 1-8)     4. Secondary &amp; Preparatory (grade 9-12)      5.  Certificate   </w:t>
      </w:r>
    </w:p>
    <w:p w:rsidR="00A8328C" w:rsidRPr="00D06420" w:rsidRDefault="00A8328C" w:rsidP="00D06420">
      <w:pPr>
        <w:pStyle w:val="ListParagraph"/>
        <w:rPr>
          <w:rFonts w:ascii="Times New Roman" w:hAnsi="Times New Roman" w:cs="Times New Roman"/>
          <w:sz w:val="24"/>
          <w:szCs w:val="24"/>
        </w:rPr>
      </w:pPr>
      <w:r w:rsidRPr="00D06420">
        <w:rPr>
          <w:rFonts w:ascii="Times New Roman" w:hAnsi="Times New Roman" w:cs="Times New Roman"/>
          <w:sz w:val="24"/>
          <w:szCs w:val="24"/>
        </w:rPr>
        <w:t xml:space="preserve">6. Diploma Graduate       7. TVET graduate                  8. First degree and above </w:t>
      </w:r>
    </w:p>
    <w:p w:rsidR="00161AC5" w:rsidRPr="00D06420" w:rsidRDefault="00270291" w:rsidP="00D06420">
      <w:pPr>
        <w:pStyle w:val="ListParagraph"/>
        <w:numPr>
          <w:ilvl w:val="0"/>
          <w:numId w:val="4"/>
        </w:numPr>
        <w:spacing w:after="0"/>
        <w:rPr>
          <w:rFonts w:ascii="Times New Roman" w:hAnsi="Times New Roman" w:cs="Times New Roman"/>
          <w:sz w:val="24"/>
          <w:szCs w:val="24"/>
        </w:rPr>
      </w:pPr>
      <w:r w:rsidRPr="00D06420">
        <w:rPr>
          <w:rFonts w:ascii="Times New Roman" w:hAnsi="Times New Roman" w:cs="Times New Roman"/>
          <w:sz w:val="24"/>
          <w:szCs w:val="24"/>
        </w:rPr>
        <w:t>What is your current employment status?     1. Employed          2. Unemployed       3. Student</w:t>
      </w:r>
    </w:p>
    <w:p w:rsidR="00150A69" w:rsidRPr="00D06420" w:rsidRDefault="00150A69" w:rsidP="00D06420">
      <w:pPr>
        <w:pStyle w:val="ListParagraph"/>
        <w:numPr>
          <w:ilvl w:val="0"/>
          <w:numId w:val="4"/>
        </w:numPr>
        <w:spacing w:after="0"/>
        <w:rPr>
          <w:rFonts w:ascii="Times New Roman" w:hAnsi="Times New Roman" w:cs="Times New Roman"/>
          <w:sz w:val="24"/>
          <w:szCs w:val="24"/>
        </w:rPr>
      </w:pPr>
      <w:r w:rsidRPr="00D06420">
        <w:rPr>
          <w:rFonts w:ascii="Times New Roman" w:hAnsi="Times New Roman" w:cs="Times New Roman"/>
          <w:sz w:val="24"/>
          <w:szCs w:val="24"/>
        </w:rPr>
        <w:t>If you are currently employed,</w:t>
      </w:r>
      <w:r w:rsidR="0094338C" w:rsidRPr="00D06420">
        <w:rPr>
          <w:rFonts w:ascii="Times New Roman" w:hAnsi="Times New Roman" w:cs="Times New Roman"/>
          <w:sz w:val="24"/>
          <w:szCs w:val="24"/>
        </w:rPr>
        <w:t xml:space="preserve"> what is your main occupation or</w:t>
      </w:r>
      <w:r w:rsidRPr="00D06420">
        <w:rPr>
          <w:rFonts w:ascii="Times New Roman" w:hAnsi="Times New Roman" w:cs="Times New Roman"/>
          <w:sz w:val="24"/>
          <w:szCs w:val="24"/>
        </w:rPr>
        <w:t xml:space="preserve"> means of livelihood? </w:t>
      </w:r>
    </w:p>
    <w:p w:rsidR="0016015D" w:rsidRPr="00D06420" w:rsidRDefault="00150A69" w:rsidP="00D06420">
      <w:pPr>
        <w:spacing w:after="0"/>
        <w:rPr>
          <w:rFonts w:ascii="Times New Roman" w:hAnsi="Times New Roman" w:cs="Times New Roman"/>
          <w:sz w:val="24"/>
          <w:szCs w:val="24"/>
        </w:rPr>
      </w:pPr>
      <w:r w:rsidRPr="00D06420">
        <w:rPr>
          <w:rFonts w:ascii="Times New Roman" w:hAnsi="Times New Roman" w:cs="Times New Roman"/>
          <w:sz w:val="24"/>
          <w:szCs w:val="24"/>
        </w:rPr>
        <w:t xml:space="preserve">             1. </w:t>
      </w:r>
      <w:r w:rsidR="005F095D" w:rsidRPr="00D06420">
        <w:rPr>
          <w:rFonts w:ascii="Times New Roman" w:hAnsi="Times New Roman" w:cs="Times New Roman"/>
          <w:sz w:val="24"/>
          <w:szCs w:val="24"/>
        </w:rPr>
        <w:t xml:space="preserve">Government employee       </w:t>
      </w:r>
      <w:r w:rsidR="0016015D" w:rsidRPr="00D06420">
        <w:rPr>
          <w:rFonts w:ascii="Times New Roman" w:hAnsi="Times New Roman" w:cs="Times New Roman"/>
          <w:sz w:val="24"/>
          <w:szCs w:val="24"/>
        </w:rPr>
        <w:t>2. Hired in private sector      3. Self-employed (trade)</w:t>
      </w:r>
    </w:p>
    <w:p w:rsidR="00270291" w:rsidRPr="00D06420" w:rsidRDefault="0016015D" w:rsidP="00D06420">
      <w:pPr>
        <w:spacing w:after="0"/>
        <w:rPr>
          <w:rFonts w:ascii="Times New Roman" w:hAnsi="Times New Roman" w:cs="Times New Roman"/>
          <w:sz w:val="24"/>
          <w:szCs w:val="24"/>
        </w:rPr>
      </w:pPr>
      <w:r w:rsidRPr="00D06420">
        <w:rPr>
          <w:rFonts w:ascii="Times New Roman" w:hAnsi="Times New Roman" w:cs="Times New Roman"/>
          <w:sz w:val="24"/>
          <w:szCs w:val="24"/>
        </w:rPr>
        <w:t xml:space="preserve">             4. D</w:t>
      </w:r>
      <w:r w:rsidR="00D06420">
        <w:rPr>
          <w:rFonts w:ascii="Times New Roman" w:hAnsi="Times New Roman" w:cs="Times New Roman"/>
          <w:sz w:val="24"/>
          <w:szCs w:val="24"/>
        </w:rPr>
        <w:t xml:space="preserve">aily laborer         </w:t>
      </w:r>
      <w:r w:rsidR="00270291" w:rsidRPr="00D06420">
        <w:rPr>
          <w:rFonts w:ascii="Times New Roman" w:hAnsi="Times New Roman" w:cs="Times New Roman"/>
          <w:sz w:val="24"/>
          <w:szCs w:val="24"/>
        </w:rPr>
        <w:t xml:space="preserve"> </w:t>
      </w:r>
      <w:r w:rsidRPr="00D06420">
        <w:rPr>
          <w:rFonts w:ascii="Times New Roman" w:hAnsi="Times New Roman" w:cs="Times New Roman"/>
          <w:sz w:val="24"/>
          <w:szCs w:val="24"/>
        </w:rPr>
        <w:t xml:space="preserve">5. </w:t>
      </w:r>
      <w:r w:rsidR="005F095D" w:rsidRPr="00D06420">
        <w:rPr>
          <w:rFonts w:ascii="Times New Roman" w:hAnsi="Times New Roman" w:cs="Times New Roman"/>
          <w:sz w:val="24"/>
          <w:szCs w:val="24"/>
        </w:rPr>
        <w:t>Agriculture</w:t>
      </w:r>
      <w:r w:rsidR="006D1003" w:rsidRPr="00D06420">
        <w:rPr>
          <w:rFonts w:ascii="Times New Roman" w:hAnsi="Times New Roman" w:cs="Times New Roman"/>
          <w:sz w:val="24"/>
          <w:szCs w:val="24"/>
        </w:rPr>
        <w:t xml:space="preserve">/herding          </w:t>
      </w:r>
      <w:r w:rsidRPr="00D06420">
        <w:rPr>
          <w:rFonts w:ascii="Times New Roman" w:hAnsi="Times New Roman" w:cs="Times New Roman"/>
          <w:sz w:val="24"/>
          <w:szCs w:val="24"/>
        </w:rPr>
        <w:t xml:space="preserve"> 6. Othe</w:t>
      </w:r>
      <w:r w:rsidR="00D06420">
        <w:rPr>
          <w:rFonts w:ascii="Times New Roman" w:hAnsi="Times New Roman" w:cs="Times New Roman"/>
          <w:sz w:val="24"/>
          <w:szCs w:val="24"/>
        </w:rPr>
        <w:t>rs (specify):___________</w:t>
      </w:r>
    </w:p>
    <w:p w:rsidR="0015454A" w:rsidRPr="00D06420" w:rsidRDefault="00D71AA0" w:rsidP="00D06420">
      <w:pPr>
        <w:pStyle w:val="ListParagraph"/>
        <w:numPr>
          <w:ilvl w:val="0"/>
          <w:numId w:val="4"/>
        </w:numPr>
        <w:spacing w:after="0"/>
        <w:rPr>
          <w:rFonts w:ascii="Times New Roman" w:hAnsi="Times New Roman" w:cs="Times New Roman"/>
          <w:sz w:val="24"/>
          <w:szCs w:val="24"/>
        </w:rPr>
      </w:pPr>
      <w:r w:rsidRPr="00D06420">
        <w:rPr>
          <w:rFonts w:ascii="Times New Roman" w:hAnsi="Times New Roman" w:cs="Times New Roman"/>
          <w:sz w:val="24"/>
          <w:szCs w:val="24"/>
        </w:rPr>
        <w:t>What is your estimated average income per month?   _______________Birr per month</w:t>
      </w:r>
    </w:p>
    <w:p w:rsidR="00E06978" w:rsidRPr="00D06420" w:rsidRDefault="00B0635C" w:rsidP="00D06420">
      <w:pPr>
        <w:pStyle w:val="ListParagraph"/>
        <w:numPr>
          <w:ilvl w:val="0"/>
          <w:numId w:val="4"/>
        </w:numPr>
        <w:spacing w:after="0"/>
        <w:rPr>
          <w:rFonts w:ascii="Times New Roman" w:hAnsi="Times New Roman" w:cs="Times New Roman"/>
          <w:sz w:val="24"/>
          <w:szCs w:val="24"/>
        </w:rPr>
      </w:pPr>
      <w:r w:rsidRPr="00D06420">
        <w:rPr>
          <w:rFonts w:ascii="Times New Roman" w:hAnsi="Times New Roman" w:cs="Times New Roman"/>
          <w:sz w:val="24"/>
          <w:szCs w:val="24"/>
        </w:rPr>
        <w:t>If your means of livelihood is crop production or mixe</w:t>
      </w:r>
      <w:r w:rsidR="006D25F1" w:rsidRPr="00D06420">
        <w:rPr>
          <w:rFonts w:ascii="Times New Roman" w:hAnsi="Times New Roman" w:cs="Times New Roman"/>
          <w:sz w:val="24"/>
          <w:szCs w:val="24"/>
        </w:rPr>
        <w:t xml:space="preserve">d farming, what is the size of </w:t>
      </w:r>
      <w:r w:rsidR="00325536" w:rsidRPr="00D06420">
        <w:rPr>
          <w:rFonts w:ascii="Times New Roman" w:hAnsi="Times New Roman" w:cs="Times New Roman"/>
          <w:sz w:val="24"/>
          <w:szCs w:val="24"/>
        </w:rPr>
        <w:t xml:space="preserve">the </w:t>
      </w:r>
      <w:r w:rsidR="006D25F1" w:rsidRPr="00D06420">
        <w:rPr>
          <w:rFonts w:ascii="Times New Roman" w:hAnsi="Times New Roman" w:cs="Times New Roman"/>
          <w:sz w:val="24"/>
          <w:szCs w:val="24"/>
        </w:rPr>
        <w:t xml:space="preserve">farm land </w:t>
      </w:r>
      <w:r w:rsidR="00911721" w:rsidRPr="00D06420">
        <w:rPr>
          <w:rFonts w:ascii="Times New Roman" w:hAnsi="Times New Roman" w:cs="Times New Roman"/>
          <w:sz w:val="24"/>
          <w:szCs w:val="24"/>
        </w:rPr>
        <w:t xml:space="preserve">in </w:t>
      </w:r>
      <w:r w:rsidR="007444DA" w:rsidRPr="00D06420">
        <w:rPr>
          <w:rFonts w:ascii="Times New Roman" w:hAnsi="Times New Roman" w:cs="Times New Roman"/>
          <w:sz w:val="24"/>
          <w:szCs w:val="24"/>
        </w:rPr>
        <w:t>hectare</w:t>
      </w:r>
      <w:r w:rsidR="007444DA">
        <w:rPr>
          <w:rFonts w:ascii="Times New Roman" w:hAnsi="Times New Roman" w:cs="Times New Roman"/>
          <w:sz w:val="24"/>
          <w:szCs w:val="24"/>
        </w:rPr>
        <w:t>?</w:t>
      </w:r>
      <w:r w:rsidR="007444DA" w:rsidRPr="00D06420">
        <w:rPr>
          <w:rFonts w:ascii="Times New Roman" w:hAnsi="Times New Roman" w:cs="Times New Roman"/>
          <w:sz w:val="24"/>
          <w:szCs w:val="24"/>
        </w:rPr>
        <w:t xml:space="preserve"> _</w:t>
      </w:r>
      <w:r w:rsidR="006D25F1" w:rsidRPr="00D06420">
        <w:rPr>
          <w:rFonts w:ascii="Times New Roman" w:hAnsi="Times New Roman" w:cs="Times New Roman"/>
          <w:sz w:val="24"/>
          <w:szCs w:val="24"/>
        </w:rPr>
        <w:t>_____________</w:t>
      </w:r>
      <w:r w:rsidR="007444DA">
        <w:rPr>
          <w:rFonts w:ascii="Times New Roman" w:hAnsi="Times New Roman" w:cs="Times New Roman"/>
          <w:sz w:val="24"/>
          <w:szCs w:val="24"/>
        </w:rPr>
        <w:t xml:space="preserve">___hectare. </w:t>
      </w:r>
    </w:p>
    <w:p w:rsidR="00324A18" w:rsidRPr="00D06420" w:rsidRDefault="00805181" w:rsidP="00D06420">
      <w:pPr>
        <w:pStyle w:val="ListParagraph"/>
        <w:numPr>
          <w:ilvl w:val="0"/>
          <w:numId w:val="43"/>
        </w:numPr>
        <w:spacing w:after="0"/>
        <w:rPr>
          <w:rFonts w:ascii="Times New Roman" w:hAnsi="Times New Roman" w:cs="Times New Roman"/>
          <w:b/>
          <w:sz w:val="24"/>
          <w:szCs w:val="24"/>
        </w:rPr>
      </w:pPr>
      <w:r w:rsidRPr="00D06420">
        <w:rPr>
          <w:rFonts w:ascii="Times New Roman" w:hAnsi="Times New Roman" w:cs="Times New Roman"/>
          <w:sz w:val="24"/>
          <w:szCs w:val="24"/>
        </w:rPr>
        <w:t xml:space="preserve">        </w:t>
      </w:r>
      <w:r w:rsidRPr="00D06420">
        <w:rPr>
          <w:rFonts w:ascii="Times New Roman" w:hAnsi="Times New Roman" w:cs="Times New Roman"/>
          <w:b/>
          <w:sz w:val="24"/>
          <w:szCs w:val="24"/>
        </w:rPr>
        <w:t xml:space="preserve">Reproductive History of the </w:t>
      </w:r>
      <w:r w:rsidR="008165A2" w:rsidRPr="00D06420">
        <w:rPr>
          <w:rFonts w:ascii="Times New Roman" w:hAnsi="Times New Roman" w:cs="Times New Roman"/>
          <w:b/>
          <w:sz w:val="24"/>
          <w:szCs w:val="24"/>
        </w:rPr>
        <w:t xml:space="preserve"> </w:t>
      </w:r>
      <w:r w:rsidRPr="00D06420">
        <w:rPr>
          <w:rFonts w:ascii="Times New Roman" w:hAnsi="Times New Roman" w:cs="Times New Roman"/>
          <w:b/>
          <w:sz w:val="24"/>
          <w:szCs w:val="24"/>
        </w:rPr>
        <w:t>mother</w:t>
      </w:r>
      <w:r w:rsidR="008165A2" w:rsidRPr="00D06420">
        <w:rPr>
          <w:rFonts w:ascii="Times New Roman" w:hAnsi="Times New Roman" w:cs="Times New Roman"/>
          <w:b/>
          <w:sz w:val="24"/>
          <w:szCs w:val="24"/>
        </w:rPr>
        <w:t xml:space="preserve"> </w:t>
      </w:r>
    </w:p>
    <w:p w:rsidR="0041331F" w:rsidRPr="00D06420" w:rsidRDefault="0041331F"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How many number of children do you have?</w:t>
      </w:r>
      <w:r w:rsidR="00A23E2B" w:rsidRPr="00D06420">
        <w:rPr>
          <w:rFonts w:ascii="Times New Roman" w:hAnsi="Times New Roman" w:cs="Times New Roman"/>
          <w:sz w:val="24"/>
          <w:szCs w:val="24"/>
        </w:rPr>
        <w:t xml:space="preserve">    _______________</w:t>
      </w:r>
      <w:r w:rsidRPr="00D06420">
        <w:rPr>
          <w:rFonts w:ascii="Times New Roman" w:hAnsi="Times New Roman" w:cs="Times New Roman"/>
          <w:sz w:val="24"/>
          <w:szCs w:val="24"/>
        </w:rPr>
        <w:t>children</w:t>
      </w:r>
    </w:p>
    <w:p w:rsidR="00A23E2B" w:rsidRPr="00D06420" w:rsidRDefault="00A23E2B"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What is the birth order of your last child</w:t>
      </w:r>
      <w:r w:rsidR="007444DA" w:rsidRPr="00D06420">
        <w:rPr>
          <w:rFonts w:ascii="Times New Roman" w:hAnsi="Times New Roman" w:cs="Times New Roman"/>
          <w:sz w:val="24"/>
          <w:szCs w:val="24"/>
        </w:rPr>
        <w:t>? _</w:t>
      </w:r>
      <w:r w:rsidRPr="00D06420">
        <w:rPr>
          <w:rFonts w:ascii="Times New Roman" w:hAnsi="Times New Roman" w:cs="Times New Roman"/>
          <w:sz w:val="24"/>
          <w:szCs w:val="24"/>
        </w:rPr>
        <w:t>_________________</w:t>
      </w:r>
    </w:p>
    <w:p w:rsidR="0041331F" w:rsidRPr="00D06420" w:rsidRDefault="0041331F"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How old were you when you give birth</w:t>
      </w:r>
      <w:r w:rsidR="00A86892" w:rsidRPr="00D06420">
        <w:rPr>
          <w:rFonts w:ascii="Times New Roman" w:hAnsi="Times New Roman" w:cs="Times New Roman"/>
          <w:sz w:val="24"/>
          <w:szCs w:val="24"/>
        </w:rPr>
        <w:t xml:space="preserve"> for </w:t>
      </w:r>
      <w:r w:rsidRPr="00D06420">
        <w:rPr>
          <w:rFonts w:ascii="Times New Roman" w:hAnsi="Times New Roman" w:cs="Times New Roman"/>
          <w:sz w:val="24"/>
          <w:szCs w:val="24"/>
        </w:rPr>
        <w:t xml:space="preserve"> your first child?_________________years</w:t>
      </w:r>
    </w:p>
    <w:p w:rsidR="00581390" w:rsidRPr="00D06420" w:rsidRDefault="00581390"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Sex of your last child:     1. Male                          2. Female</w:t>
      </w:r>
    </w:p>
    <w:p w:rsidR="0041331F" w:rsidRPr="00D06420" w:rsidRDefault="00A86892"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When did you give birth </w:t>
      </w:r>
      <w:r w:rsidR="007408E4" w:rsidRPr="00D06420">
        <w:rPr>
          <w:rFonts w:ascii="Times New Roman" w:hAnsi="Times New Roman" w:cs="Times New Roman"/>
          <w:sz w:val="24"/>
          <w:szCs w:val="24"/>
        </w:rPr>
        <w:t xml:space="preserve">for </w:t>
      </w:r>
      <w:r w:rsidRPr="00D06420">
        <w:rPr>
          <w:rFonts w:ascii="Times New Roman" w:hAnsi="Times New Roman" w:cs="Times New Roman"/>
          <w:sz w:val="24"/>
          <w:szCs w:val="24"/>
        </w:rPr>
        <w:t>your last child?  Mont</w:t>
      </w:r>
      <w:r w:rsidR="007444DA">
        <w:rPr>
          <w:rFonts w:ascii="Times New Roman" w:hAnsi="Times New Roman" w:cs="Times New Roman"/>
          <w:sz w:val="24"/>
          <w:szCs w:val="24"/>
        </w:rPr>
        <w:t>h____________year_______</w:t>
      </w:r>
    </w:p>
    <w:p w:rsidR="00581390" w:rsidRPr="00D06420" w:rsidRDefault="00581390"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Have you received antenatal care service when you were pregnant for your last child at health centers?                              1. Yes                                     2. No</w:t>
      </w:r>
    </w:p>
    <w:p w:rsidR="0006664F" w:rsidRPr="00D06420" w:rsidRDefault="0006664F"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lastRenderedPageBreak/>
        <w:t>Have you received postnatal care service following your delivery of your last child?</w:t>
      </w:r>
    </w:p>
    <w:p w:rsidR="0006664F" w:rsidRPr="00D06420" w:rsidRDefault="0006664F" w:rsidP="00D06420">
      <w:pPr>
        <w:pStyle w:val="ListParagraph"/>
        <w:numPr>
          <w:ilvl w:val="0"/>
          <w:numId w:val="36"/>
        </w:numPr>
        <w:spacing w:after="0"/>
        <w:rPr>
          <w:rFonts w:ascii="Times New Roman" w:hAnsi="Times New Roman" w:cs="Times New Roman"/>
          <w:sz w:val="24"/>
          <w:szCs w:val="24"/>
        </w:rPr>
      </w:pPr>
      <w:r w:rsidRPr="00D06420">
        <w:rPr>
          <w:rFonts w:ascii="Times New Roman" w:hAnsi="Times New Roman" w:cs="Times New Roman"/>
          <w:sz w:val="24"/>
          <w:szCs w:val="24"/>
        </w:rPr>
        <w:t>Yes                                     2. No</w:t>
      </w:r>
    </w:p>
    <w:p w:rsidR="007408E4" w:rsidRPr="00D06420" w:rsidRDefault="007408E4"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Where did you deliver your last child</w:t>
      </w:r>
      <w:r w:rsidR="00A76F13" w:rsidRPr="00D06420">
        <w:rPr>
          <w:rFonts w:ascii="Times New Roman" w:hAnsi="Times New Roman" w:cs="Times New Roman"/>
          <w:sz w:val="24"/>
          <w:szCs w:val="24"/>
        </w:rPr>
        <w:t xml:space="preserve">? 1. </w:t>
      </w:r>
      <w:r w:rsidR="007444DA" w:rsidRPr="00D06420">
        <w:rPr>
          <w:rFonts w:ascii="Times New Roman" w:hAnsi="Times New Roman" w:cs="Times New Roman"/>
          <w:sz w:val="24"/>
          <w:szCs w:val="24"/>
        </w:rPr>
        <w:t>at</w:t>
      </w:r>
      <w:r w:rsidR="007444DA">
        <w:rPr>
          <w:rFonts w:ascii="Times New Roman" w:hAnsi="Times New Roman" w:cs="Times New Roman"/>
          <w:sz w:val="24"/>
          <w:szCs w:val="24"/>
        </w:rPr>
        <w:t xml:space="preserve"> home      </w:t>
      </w:r>
      <w:r w:rsidRPr="00D06420">
        <w:rPr>
          <w:rFonts w:ascii="Times New Roman" w:hAnsi="Times New Roman" w:cs="Times New Roman"/>
          <w:sz w:val="24"/>
          <w:szCs w:val="24"/>
        </w:rPr>
        <w:t>2. At health center</w:t>
      </w:r>
      <w:r w:rsidR="00A76F13" w:rsidRPr="00D06420">
        <w:rPr>
          <w:rFonts w:ascii="Times New Roman" w:hAnsi="Times New Roman" w:cs="Times New Roman"/>
          <w:sz w:val="24"/>
          <w:szCs w:val="24"/>
        </w:rPr>
        <w:t xml:space="preserve"> </w:t>
      </w:r>
      <w:r w:rsidR="007444DA">
        <w:rPr>
          <w:rFonts w:ascii="Times New Roman" w:hAnsi="Times New Roman" w:cs="Times New Roman"/>
          <w:sz w:val="24"/>
          <w:szCs w:val="24"/>
        </w:rPr>
        <w:t xml:space="preserve">    </w:t>
      </w:r>
      <w:r w:rsidR="00A76F13" w:rsidRPr="00D06420">
        <w:rPr>
          <w:rFonts w:ascii="Times New Roman" w:hAnsi="Times New Roman" w:cs="Times New Roman"/>
          <w:sz w:val="24"/>
          <w:szCs w:val="24"/>
        </w:rPr>
        <w:t>3.other_____</w:t>
      </w:r>
    </w:p>
    <w:p w:rsidR="006E5EAA" w:rsidRPr="00D06420" w:rsidRDefault="006E5EAA"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Does the biological father of </w:t>
      </w:r>
      <w:r w:rsidR="00123F70" w:rsidRPr="00D06420">
        <w:rPr>
          <w:rFonts w:ascii="Times New Roman" w:hAnsi="Times New Roman" w:cs="Times New Roman"/>
          <w:sz w:val="24"/>
          <w:szCs w:val="24"/>
        </w:rPr>
        <w:t>the child present in the household</w:t>
      </w:r>
      <w:r w:rsidR="003B07D2" w:rsidRPr="00D06420">
        <w:rPr>
          <w:rFonts w:ascii="Times New Roman" w:hAnsi="Times New Roman" w:cs="Times New Roman"/>
          <w:sz w:val="24"/>
          <w:szCs w:val="24"/>
        </w:rPr>
        <w:t xml:space="preserve">?    </w:t>
      </w:r>
      <w:r w:rsidR="007444DA">
        <w:rPr>
          <w:rFonts w:ascii="Times New Roman" w:hAnsi="Times New Roman" w:cs="Times New Roman"/>
          <w:sz w:val="24"/>
          <w:szCs w:val="24"/>
        </w:rPr>
        <w:t xml:space="preserve">1. Yes           </w:t>
      </w:r>
      <w:r w:rsidR="00123F70" w:rsidRPr="00D06420">
        <w:rPr>
          <w:rFonts w:ascii="Times New Roman" w:hAnsi="Times New Roman" w:cs="Times New Roman"/>
          <w:sz w:val="24"/>
          <w:szCs w:val="24"/>
        </w:rPr>
        <w:t xml:space="preserve"> </w:t>
      </w:r>
      <w:r w:rsidRPr="00D06420">
        <w:rPr>
          <w:rFonts w:ascii="Times New Roman" w:hAnsi="Times New Roman" w:cs="Times New Roman"/>
          <w:sz w:val="24"/>
          <w:szCs w:val="24"/>
        </w:rPr>
        <w:t>2. No</w:t>
      </w:r>
    </w:p>
    <w:p w:rsidR="00A86892" w:rsidRPr="00D06420" w:rsidRDefault="00A86892"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Age of Your last child?  Month____________________year_____________________</w:t>
      </w:r>
    </w:p>
    <w:p w:rsidR="009C5A79" w:rsidRPr="00D06420" w:rsidRDefault="009C5A79"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Do you have </w:t>
      </w:r>
      <w:r w:rsidR="007444DA">
        <w:rPr>
          <w:rFonts w:ascii="Times New Roman" w:hAnsi="Times New Roman" w:cs="Times New Roman"/>
          <w:sz w:val="24"/>
          <w:szCs w:val="24"/>
        </w:rPr>
        <w:t xml:space="preserve">your own </w:t>
      </w:r>
      <w:r w:rsidRPr="00D06420">
        <w:rPr>
          <w:rFonts w:ascii="Times New Roman" w:hAnsi="Times New Roman" w:cs="Times New Roman"/>
          <w:sz w:val="24"/>
          <w:szCs w:val="24"/>
        </w:rPr>
        <w:t>birth certificat</w:t>
      </w:r>
      <w:r w:rsidR="007444DA">
        <w:rPr>
          <w:rFonts w:ascii="Times New Roman" w:hAnsi="Times New Roman" w:cs="Times New Roman"/>
          <w:sz w:val="24"/>
          <w:szCs w:val="24"/>
        </w:rPr>
        <w:t xml:space="preserve">e?                </w:t>
      </w:r>
      <w:r w:rsidRPr="00D06420">
        <w:rPr>
          <w:rFonts w:ascii="Times New Roman" w:hAnsi="Times New Roman" w:cs="Times New Roman"/>
          <w:sz w:val="24"/>
          <w:szCs w:val="24"/>
        </w:rPr>
        <w:t>1. Yes                              2. No</w:t>
      </w:r>
    </w:p>
    <w:p w:rsidR="00A86892" w:rsidRPr="00D06420" w:rsidRDefault="009C5A79"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Does your last child </w:t>
      </w:r>
      <w:r w:rsidR="00C4332D" w:rsidRPr="00D06420">
        <w:rPr>
          <w:rFonts w:ascii="Times New Roman" w:hAnsi="Times New Roman" w:cs="Times New Roman"/>
          <w:sz w:val="24"/>
          <w:szCs w:val="24"/>
        </w:rPr>
        <w:t xml:space="preserve">get registered and </w:t>
      </w:r>
      <w:r w:rsidRPr="00D06420">
        <w:rPr>
          <w:rFonts w:ascii="Times New Roman" w:hAnsi="Times New Roman" w:cs="Times New Roman"/>
          <w:sz w:val="24"/>
          <w:szCs w:val="24"/>
        </w:rPr>
        <w:t>has</w:t>
      </w:r>
      <w:r w:rsidR="00C4332D" w:rsidRPr="00D06420">
        <w:rPr>
          <w:rFonts w:ascii="Times New Roman" w:hAnsi="Times New Roman" w:cs="Times New Roman"/>
          <w:sz w:val="24"/>
          <w:szCs w:val="24"/>
        </w:rPr>
        <w:t xml:space="preserve"> birth certificate?    </w:t>
      </w:r>
      <w:r w:rsidR="00A86892" w:rsidRPr="00D06420">
        <w:rPr>
          <w:rFonts w:ascii="Times New Roman" w:hAnsi="Times New Roman" w:cs="Times New Roman"/>
          <w:sz w:val="24"/>
          <w:szCs w:val="24"/>
        </w:rPr>
        <w:t xml:space="preserve">1. Yes  </w:t>
      </w:r>
      <w:r w:rsidR="00C4332D" w:rsidRPr="00D06420">
        <w:rPr>
          <w:rFonts w:ascii="Times New Roman" w:hAnsi="Times New Roman" w:cs="Times New Roman"/>
          <w:sz w:val="24"/>
          <w:szCs w:val="24"/>
        </w:rPr>
        <w:t xml:space="preserve">                     </w:t>
      </w:r>
      <w:r w:rsidR="00A86892" w:rsidRPr="00D06420">
        <w:rPr>
          <w:rFonts w:ascii="Times New Roman" w:hAnsi="Times New Roman" w:cs="Times New Roman"/>
          <w:sz w:val="24"/>
          <w:szCs w:val="24"/>
        </w:rPr>
        <w:t>2. No</w:t>
      </w:r>
    </w:p>
    <w:p w:rsidR="00A86892" w:rsidRPr="00D06420" w:rsidRDefault="00A86892"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If your last child is registered </w:t>
      </w:r>
      <w:r w:rsidR="009C5A79" w:rsidRPr="00D06420">
        <w:rPr>
          <w:rFonts w:ascii="Times New Roman" w:hAnsi="Times New Roman" w:cs="Times New Roman"/>
          <w:sz w:val="24"/>
          <w:szCs w:val="24"/>
        </w:rPr>
        <w:t>and has</w:t>
      </w:r>
      <w:r w:rsidRPr="00D06420">
        <w:rPr>
          <w:rFonts w:ascii="Times New Roman" w:hAnsi="Times New Roman" w:cs="Times New Roman"/>
          <w:sz w:val="24"/>
          <w:szCs w:val="24"/>
        </w:rPr>
        <w:t xml:space="preserve"> birth certificate</w:t>
      </w:r>
      <w:r w:rsidR="009C5A79" w:rsidRPr="00D06420">
        <w:rPr>
          <w:rFonts w:ascii="Times New Roman" w:hAnsi="Times New Roman" w:cs="Times New Roman"/>
          <w:sz w:val="24"/>
          <w:szCs w:val="24"/>
        </w:rPr>
        <w:t>, when</w:t>
      </w:r>
      <w:r w:rsidRPr="00D06420">
        <w:rPr>
          <w:rFonts w:ascii="Times New Roman" w:hAnsi="Times New Roman" w:cs="Times New Roman"/>
          <w:sz w:val="24"/>
          <w:szCs w:val="24"/>
        </w:rPr>
        <w:t xml:space="preserve"> did you </w:t>
      </w:r>
      <w:r w:rsidR="009C5A79" w:rsidRPr="00D06420">
        <w:rPr>
          <w:rFonts w:ascii="Times New Roman" w:hAnsi="Times New Roman" w:cs="Times New Roman"/>
          <w:sz w:val="24"/>
          <w:szCs w:val="24"/>
        </w:rPr>
        <w:t>registered your last child?   1.  Within three months after birth     2.   After three months following delivery</w:t>
      </w:r>
      <w:r w:rsidR="007408E4" w:rsidRPr="00D06420">
        <w:rPr>
          <w:rFonts w:ascii="Times New Roman" w:hAnsi="Times New Roman" w:cs="Times New Roman"/>
          <w:sz w:val="24"/>
          <w:szCs w:val="24"/>
        </w:rPr>
        <w:t xml:space="preserve"> </w:t>
      </w:r>
    </w:p>
    <w:p w:rsidR="009C5A79" w:rsidRPr="00D06420" w:rsidRDefault="009C5A79"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If your last child is registered and has birth certificate</w:t>
      </w:r>
      <w:r w:rsidR="00F42706" w:rsidRPr="00D06420">
        <w:rPr>
          <w:rFonts w:ascii="Times New Roman" w:hAnsi="Times New Roman" w:cs="Times New Roman"/>
          <w:sz w:val="24"/>
          <w:szCs w:val="24"/>
        </w:rPr>
        <w:t xml:space="preserve">, from where did she/he get his/her birth certificate?   1. Religious institutions       </w:t>
      </w:r>
      <w:r w:rsidR="0062294B" w:rsidRPr="00D06420">
        <w:rPr>
          <w:rFonts w:ascii="Times New Roman" w:hAnsi="Times New Roman" w:cs="Times New Roman"/>
          <w:sz w:val="24"/>
          <w:szCs w:val="24"/>
        </w:rPr>
        <w:t xml:space="preserve"> </w:t>
      </w:r>
      <w:r w:rsidR="00F42706" w:rsidRPr="00D06420">
        <w:rPr>
          <w:rFonts w:ascii="Times New Roman" w:hAnsi="Times New Roman" w:cs="Times New Roman"/>
          <w:sz w:val="24"/>
          <w:szCs w:val="24"/>
        </w:rPr>
        <w:t xml:space="preserve"> 2. From municipality </w:t>
      </w:r>
    </w:p>
    <w:p w:rsidR="002549F5" w:rsidRPr="00D06420" w:rsidRDefault="00F42706" w:rsidP="00D06420">
      <w:pPr>
        <w:pStyle w:val="ListParagraph"/>
        <w:spacing w:after="0"/>
        <w:rPr>
          <w:rFonts w:ascii="Times New Roman" w:hAnsi="Times New Roman" w:cs="Times New Roman"/>
          <w:sz w:val="24"/>
          <w:szCs w:val="24"/>
        </w:rPr>
      </w:pPr>
      <w:r w:rsidRPr="00D06420">
        <w:rPr>
          <w:rFonts w:ascii="Times New Roman" w:hAnsi="Times New Roman" w:cs="Times New Roman"/>
          <w:sz w:val="24"/>
          <w:szCs w:val="24"/>
        </w:rPr>
        <w:t xml:space="preserve">              </w:t>
      </w:r>
      <w:r w:rsidR="007444DA">
        <w:rPr>
          <w:rFonts w:ascii="Times New Roman" w:hAnsi="Times New Roman" w:cs="Times New Roman"/>
          <w:sz w:val="24"/>
          <w:szCs w:val="24"/>
        </w:rPr>
        <w:t xml:space="preserve">                </w:t>
      </w:r>
      <w:r w:rsidRPr="00D06420">
        <w:rPr>
          <w:rFonts w:ascii="Times New Roman" w:hAnsi="Times New Roman" w:cs="Times New Roman"/>
          <w:sz w:val="24"/>
          <w:szCs w:val="24"/>
        </w:rPr>
        <w:t xml:space="preserve"> 3. From Civil registry             4. From Health centers</w:t>
      </w:r>
    </w:p>
    <w:p w:rsidR="002549F5" w:rsidRPr="00D06420" w:rsidRDefault="002549F5"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If your last child is registered and has birth certificate, how far is the registration place    </w:t>
      </w:r>
      <w:r w:rsidR="007408E4" w:rsidRPr="00D06420">
        <w:rPr>
          <w:rFonts w:ascii="Times New Roman" w:hAnsi="Times New Roman" w:cs="Times New Roman"/>
          <w:sz w:val="24"/>
          <w:szCs w:val="24"/>
        </w:rPr>
        <w:t xml:space="preserve">from your </w:t>
      </w:r>
      <w:r w:rsidR="008F7A24" w:rsidRPr="00D06420">
        <w:rPr>
          <w:rFonts w:ascii="Times New Roman" w:hAnsi="Times New Roman" w:cs="Times New Roman"/>
          <w:sz w:val="24"/>
          <w:szCs w:val="24"/>
        </w:rPr>
        <w:t>residential area</w:t>
      </w:r>
      <w:r w:rsidRPr="00D06420">
        <w:rPr>
          <w:rFonts w:ascii="Times New Roman" w:hAnsi="Times New Roman" w:cs="Times New Roman"/>
          <w:sz w:val="24"/>
          <w:szCs w:val="24"/>
        </w:rPr>
        <w:t>?  ____________hours walk</w:t>
      </w:r>
      <w:r w:rsidR="003C2870" w:rsidRPr="00D06420">
        <w:rPr>
          <w:rFonts w:ascii="Times New Roman" w:hAnsi="Times New Roman" w:cs="Times New Roman"/>
          <w:sz w:val="24"/>
          <w:szCs w:val="24"/>
        </w:rPr>
        <w:t xml:space="preserve"> or </w:t>
      </w:r>
      <w:r w:rsidRPr="00D06420">
        <w:rPr>
          <w:rFonts w:ascii="Times New Roman" w:hAnsi="Times New Roman" w:cs="Times New Roman"/>
          <w:sz w:val="24"/>
          <w:szCs w:val="24"/>
        </w:rPr>
        <w:t xml:space="preserve"> ____________minutes’ walk</w:t>
      </w:r>
    </w:p>
    <w:p w:rsidR="002549F5" w:rsidRPr="00D06420" w:rsidRDefault="008F7A24"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If your last child is not registered and has no birth certificate, why?</w:t>
      </w:r>
    </w:p>
    <w:p w:rsidR="002549F5" w:rsidRPr="00D06420" w:rsidRDefault="008D78D6" w:rsidP="00D06420">
      <w:pPr>
        <w:pStyle w:val="ListParagraph"/>
        <w:numPr>
          <w:ilvl w:val="0"/>
          <w:numId w:val="34"/>
        </w:numPr>
        <w:spacing w:after="0"/>
        <w:rPr>
          <w:rFonts w:ascii="Times New Roman" w:hAnsi="Times New Roman" w:cs="Times New Roman"/>
          <w:sz w:val="24"/>
          <w:szCs w:val="24"/>
        </w:rPr>
      </w:pPr>
      <w:r w:rsidRPr="00D06420">
        <w:rPr>
          <w:rFonts w:ascii="Times New Roman" w:hAnsi="Times New Roman" w:cs="Times New Roman"/>
          <w:sz w:val="24"/>
          <w:szCs w:val="24"/>
        </w:rPr>
        <w:t xml:space="preserve">I do not know where </w:t>
      </w:r>
      <w:r w:rsidR="000748EF" w:rsidRPr="00D06420">
        <w:rPr>
          <w:rFonts w:ascii="Times New Roman" w:hAnsi="Times New Roman" w:cs="Times New Roman"/>
          <w:sz w:val="24"/>
          <w:szCs w:val="24"/>
        </w:rPr>
        <w:t>to register my child</w:t>
      </w:r>
    </w:p>
    <w:p w:rsidR="008D78D6" w:rsidRPr="00D06420" w:rsidRDefault="008D78D6" w:rsidP="00D06420">
      <w:pPr>
        <w:pStyle w:val="ListParagraph"/>
        <w:numPr>
          <w:ilvl w:val="0"/>
          <w:numId w:val="34"/>
        </w:numPr>
        <w:spacing w:after="0"/>
        <w:rPr>
          <w:rFonts w:ascii="Times New Roman" w:hAnsi="Times New Roman" w:cs="Times New Roman"/>
          <w:sz w:val="24"/>
          <w:szCs w:val="24"/>
        </w:rPr>
      </w:pPr>
      <w:r w:rsidRPr="00D06420">
        <w:rPr>
          <w:rFonts w:ascii="Times New Roman" w:hAnsi="Times New Roman" w:cs="Times New Roman"/>
          <w:sz w:val="24"/>
          <w:szCs w:val="24"/>
        </w:rPr>
        <w:t>The registration office is too far from my home</w:t>
      </w:r>
    </w:p>
    <w:p w:rsidR="008D78D6" w:rsidRPr="00D06420" w:rsidRDefault="008D78D6" w:rsidP="00D06420">
      <w:pPr>
        <w:pStyle w:val="ListParagraph"/>
        <w:numPr>
          <w:ilvl w:val="0"/>
          <w:numId w:val="34"/>
        </w:numPr>
        <w:spacing w:after="0"/>
        <w:rPr>
          <w:rFonts w:ascii="Times New Roman" w:hAnsi="Times New Roman" w:cs="Times New Roman"/>
          <w:sz w:val="24"/>
          <w:szCs w:val="24"/>
        </w:rPr>
      </w:pPr>
      <w:r w:rsidRPr="00D06420">
        <w:rPr>
          <w:rFonts w:ascii="Times New Roman" w:hAnsi="Times New Roman" w:cs="Times New Roman"/>
          <w:sz w:val="24"/>
          <w:szCs w:val="24"/>
        </w:rPr>
        <w:t>I am not aware of the use of  birth registration</w:t>
      </w:r>
    </w:p>
    <w:p w:rsidR="008D78D6" w:rsidRPr="00D06420" w:rsidRDefault="008D78D6" w:rsidP="00D06420">
      <w:pPr>
        <w:pStyle w:val="ListParagraph"/>
        <w:numPr>
          <w:ilvl w:val="0"/>
          <w:numId w:val="34"/>
        </w:numPr>
        <w:spacing w:after="0"/>
        <w:rPr>
          <w:rFonts w:ascii="Times New Roman" w:hAnsi="Times New Roman" w:cs="Times New Roman"/>
          <w:sz w:val="24"/>
          <w:szCs w:val="24"/>
        </w:rPr>
      </w:pPr>
      <w:r w:rsidRPr="00D06420">
        <w:rPr>
          <w:rFonts w:ascii="Times New Roman" w:hAnsi="Times New Roman" w:cs="Times New Roman"/>
          <w:sz w:val="24"/>
          <w:szCs w:val="24"/>
        </w:rPr>
        <w:t>Others (specify):_________________________________</w:t>
      </w:r>
    </w:p>
    <w:p w:rsidR="001D3FFE" w:rsidRPr="00D06420" w:rsidRDefault="001D3FFE"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Have you ever heard about birth registration?                  1. Yes                          2. No</w:t>
      </w:r>
    </w:p>
    <w:p w:rsidR="001D3FFE" w:rsidRPr="00D06420" w:rsidRDefault="001D3FFE"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If your answer for Q.12 </w:t>
      </w:r>
      <w:r w:rsidR="009F3911" w:rsidRPr="00D06420">
        <w:rPr>
          <w:rFonts w:ascii="Times New Roman" w:hAnsi="Times New Roman" w:cs="Times New Roman"/>
          <w:sz w:val="24"/>
          <w:szCs w:val="24"/>
        </w:rPr>
        <w:t>is yes, how did you get the information?</w:t>
      </w:r>
    </w:p>
    <w:p w:rsidR="009F3911" w:rsidRPr="00D06420" w:rsidRDefault="00A93C17" w:rsidP="00D06420">
      <w:pPr>
        <w:spacing w:after="0"/>
        <w:ind w:left="720"/>
        <w:rPr>
          <w:rFonts w:ascii="Times New Roman" w:hAnsi="Times New Roman" w:cs="Times New Roman"/>
          <w:sz w:val="24"/>
          <w:szCs w:val="24"/>
        </w:rPr>
      </w:pPr>
      <w:r w:rsidRPr="00D06420">
        <w:rPr>
          <w:rFonts w:ascii="Times New Roman" w:hAnsi="Times New Roman" w:cs="Times New Roman"/>
          <w:sz w:val="24"/>
          <w:szCs w:val="24"/>
        </w:rPr>
        <w:t>1. From</w:t>
      </w:r>
      <w:r w:rsidR="009F3911" w:rsidRPr="00D06420">
        <w:rPr>
          <w:rFonts w:ascii="Times New Roman" w:hAnsi="Times New Roman" w:cs="Times New Roman"/>
          <w:sz w:val="24"/>
          <w:szCs w:val="24"/>
        </w:rPr>
        <w:t xml:space="preserve"> media (TV, Radio, Newspaper)</w:t>
      </w:r>
      <w:r w:rsidRPr="00D06420">
        <w:rPr>
          <w:rFonts w:ascii="Times New Roman" w:hAnsi="Times New Roman" w:cs="Times New Roman"/>
          <w:sz w:val="24"/>
          <w:szCs w:val="24"/>
        </w:rPr>
        <w:t xml:space="preserve">   2. </w:t>
      </w:r>
      <w:r w:rsidR="009F3911" w:rsidRPr="00D06420">
        <w:rPr>
          <w:rFonts w:ascii="Times New Roman" w:hAnsi="Times New Roman" w:cs="Times New Roman"/>
          <w:sz w:val="24"/>
          <w:szCs w:val="24"/>
        </w:rPr>
        <w:t xml:space="preserve">Social gathering </w:t>
      </w:r>
    </w:p>
    <w:p w:rsidR="009F3911" w:rsidRPr="00D06420" w:rsidRDefault="00A93C17" w:rsidP="00D06420">
      <w:pPr>
        <w:spacing w:after="0"/>
        <w:rPr>
          <w:rFonts w:ascii="Times New Roman" w:hAnsi="Times New Roman" w:cs="Times New Roman"/>
          <w:sz w:val="24"/>
          <w:szCs w:val="24"/>
        </w:rPr>
      </w:pPr>
      <w:r w:rsidRPr="00D06420">
        <w:rPr>
          <w:rFonts w:ascii="Times New Roman" w:hAnsi="Times New Roman" w:cs="Times New Roman"/>
          <w:sz w:val="24"/>
          <w:szCs w:val="24"/>
        </w:rPr>
        <w:t xml:space="preserve">              3. from</w:t>
      </w:r>
      <w:r w:rsidR="009F3911" w:rsidRPr="00D06420">
        <w:rPr>
          <w:rFonts w:ascii="Times New Roman" w:hAnsi="Times New Roman" w:cs="Times New Roman"/>
          <w:sz w:val="24"/>
          <w:szCs w:val="24"/>
        </w:rPr>
        <w:t xml:space="preserve"> training or meeting on birth </w:t>
      </w:r>
      <w:r w:rsidRPr="00D06420">
        <w:rPr>
          <w:rFonts w:ascii="Times New Roman" w:hAnsi="Times New Roman" w:cs="Times New Roman"/>
          <w:sz w:val="24"/>
          <w:szCs w:val="24"/>
        </w:rPr>
        <w:t>registration 4.From</w:t>
      </w:r>
      <w:r w:rsidR="009F3911" w:rsidRPr="00D06420">
        <w:rPr>
          <w:rFonts w:ascii="Times New Roman" w:hAnsi="Times New Roman" w:cs="Times New Roman"/>
          <w:sz w:val="24"/>
          <w:szCs w:val="24"/>
        </w:rPr>
        <w:t xml:space="preserve"> family members or friends</w:t>
      </w:r>
    </w:p>
    <w:p w:rsidR="00A93C17" w:rsidRPr="00D06420" w:rsidRDefault="00A93C17" w:rsidP="00D06420">
      <w:pPr>
        <w:spacing w:after="0"/>
        <w:rPr>
          <w:rFonts w:ascii="Times New Roman" w:hAnsi="Times New Roman" w:cs="Times New Roman"/>
          <w:sz w:val="24"/>
          <w:szCs w:val="24"/>
        </w:rPr>
      </w:pPr>
      <w:r w:rsidRPr="00D06420">
        <w:rPr>
          <w:rFonts w:ascii="Times New Roman" w:hAnsi="Times New Roman" w:cs="Times New Roman"/>
          <w:sz w:val="24"/>
          <w:szCs w:val="24"/>
        </w:rPr>
        <w:t xml:space="preserve">               5. Others</w:t>
      </w:r>
      <w:r w:rsidR="009F3911" w:rsidRPr="00D06420">
        <w:rPr>
          <w:rFonts w:ascii="Times New Roman" w:hAnsi="Times New Roman" w:cs="Times New Roman"/>
          <w:sz w:val="24"/>
          <w:szCs w:val="24"/>
        </w:rPr>
        <w:t xml:space="preserve"> (specify):__________________________________</w:t>
      </w:r>
    </w:p>
    <w:p w:rsidR="00A93C17" w:rsidRPr="00D06420" w:rsidRDefault="00910746"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When is the</w:t>
      </w:r>
      <w:r w:rsidR="00A93C17" w:rsidRPr="00D06420">
        <w:rPr>
          <w:rFonts w:ascii="Times New Roman" w:hAnsi="Times New Roman" w:cs="Times New Roman"/>
          <w:sz w:val="24"/>
          <w:szCs w:val="24"/>
        </w:rPr>
        <w:t xml:space="preserve"> legal time set to register a new</w:t>
      </w:r>
      <w:r w:rsidRPr="00D06420">
        <w:rPr>
          <w:rFonts w:ascii="Times New Roman" w:hAnsi="Times New Roman" w:cs="Times New Roman"/>
          <w:sz w:val="24"/>
          <w:szCs w:val="24"/>
        </w:rPr>
        <w:t xml:space="preserve"> born Child?      1. </w:t>
      </w:r>
      <w:r w:rsidR="00BF32D5" w:rsidRPr="00D06420">
        <w:rPr>
          <w:rFonts w:ascii="Times New Roman" w:hAnsi="Times New Roman" w:cs="Times New Roman"/>
          <w:sz w:val="24"/>
          <w:szCs w:val="24"/>
        </w:rPr>
        <w:t>Within</w:t>
      </w:r>
      <w:r w:rsidRPr="00D06420">
        <w:rPr>
          <w:rFonts w:ascii="Times New Roman" w:hAnsi="Times New Roman" w:cs="Times New Roman"/>
          <w:sz w:val="24"/>
          <w:szCs w:val="24"/>
        </w:rPr>
        <w:t xml:space="preserve"> three months after delivery    </w:t>
      </w:r>
      <w:r w:rsidR="00A93C17" w:rsidRPr="00D06420">
        <w:rPr>
          <w:rFonts w:ascii="Times New Roman" w:hAnsi="Times New Roman" w:cs="Times New Roman"/>
          <w:sz w:val="24"/>
          <w:szCs w:val="24"/>
        </w:rPr>
        <w:t xml:space="preserve">2. </w:t>
      </w:r>
      <w:r w:rsidRPr="00D06420">
        <w:rPr>
          <w:rFonts w:ascii="Times New Roman" w:hAnsi="Times New Roman" w:cs="Times New Roman"/>
          <w:sz w:val="24"/>
          <w:szCs w:val="24"/>
        </w:rPr>
        <w:t xml:space="preserve">Four to six months      </w:t>
      </w:r>
      <w:r w:rsidR="00A93C17" w:rsidRPr="00D06420">
        <w:rPr>
          <w:rFonts w:ascii="Times New Roman" w:hAnsi="Times New Roman" w:cs="Times New Roman"/>
          <w:sz w:val="24"/>
          <w:szCs w:val="24"/>
        </w:rPr>
        <w:t xml:space="preserve">3. </w:t>
      </w:r>
      <w:r w:rsidRPr="00D06420">
        <w:rPr>
          <w:rFonts w:ascii="Times New Roman" w:hAnsi="Times New Roman" w:cs="Times New Roman"/>
          <w:sz w:val="24"/>
          <w:szCs w:val="24"/>
        </w:rPr>
        <w:t>After one year      4. I don’t know</w:t>
      </w:r>
      <w:r w:rsidR="00A93C17" w:rsidRPr="00D06420">
        <w:rPr>
          <w:rFonts w:ascii="Times New Roman" w:hAnsi="Times New Roman" w:cs="Times New Roman"/>
          <w:sz w:val="24"/>
          <w:szCs w:val="24"/>
        </w:rPr>
        <w:t xml:space="preserve">      </w:t>
      </w:r>
    </w:p>
    <w:p w:rsidR="005D0F8C" w:rsidRPr="00D06420" w:rsidRDefault="005D0F8C"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Do you know where the vital events registration office is?     </w:t>
      </w:r>
      <w:r w:rsidR="003E68B3" w:rsidRPr="00D06420">
        <w:rPr>
          <w:rFonts w:ascii="Times New Roman" w:hAnsi="Times New Roman" w:cs="Times New Roman"/>
          <w:sz w:val="24"/>
          <w:szCs w:val="24"/>
        </w:rPr>
        <w:t xml:space="preserve">   </w:t>
      </w:r>
      <w:r w:rsidRPr="00D06420">
        <w:rPr>
          <w:rFonts w:ascii="Times New Roman" w:hAnsi="Times New Roman" w:cs="Times New Roman"/>
          <w:sz w:val="24"/>
          <w:szCs w:val="24"/>
        </w:rPr>
        <w:t>1. Yes                  2. No</w:t>
      </w:r>
    </w:p>
    <w:p w:rsidR="001E4F6A" w:rsidRPr="00D06420" w:rsidRDefault="006B0FB1"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 xml:space="preserve">Have you ever heard about Vital Events registration system?  1. Yes              </w:t>
      </w:r>
      <w:r w:rsidR="003E68B3" w:rsidRPr="00D06420">
        <w:rPr>
          <w:rFonts w:ascii="Times New Roman" w:hAnsi="Times New Roman" w:cs="Times New Roman"/>
          <w:sz w:val="24"/>
          <w:szCs w:val="24"/>
        </w:rPr>
        <w:t xml:space="preserve">   </w:t>
      </w:r>
      <w:r w:rsidR="00505D1F" w:rsidRPr="00D06420">
        <w:rPr>
          <w:rFonts w:ascii="Times New Roman" w:hAnsi="Times New Roman" w:cs="Times New Roman"/>
          <w:sz w:val="24"/>
          <w:szCs w:val="24"/>
        </w:rPr>
        <w:t xml:space="preserve">  </w:t>
      </w:r>
      <w:r w:rsidRPr="00D06420">
        <w:rPr>
          <w:rFonts w:ascii="Times New Roman" w:hAnsi="Times New Roman" w:cs="Times New Roman"/>
          <w:sz w:val="24"/>
          <w:szCs w:val="24"/>
        </w:rPr>
        <w:t>2. No</w:t>
      </w:r>
    </w:p>
    <w:p w:rsidR="006B0FB1" w:rsidRPr="00D06420" w:rsidRDefault="00EB2C0B" w:rsidP="00D06420">
      <w:pPr>
        <w:pStyle w:val="ListParagraph"/>
        <w:numPr>
          <w:ilvl w:val="0"/>
          <w:numId w:val="30"/>
        </w:numPr>
        <w:spacing w:after="0"/>
        <w:rPr>
          <w:rFonts w:ascii="Times New Roman" w:hAnsi="Times New Roman" w:cs="Times New Roman"/>
          <w:sz w:val="24"/>
          <w:szCs w:val="24"/>
        </w:rPr>
      </w:pPr>
      <w:r w:rsidRPr="00D06420">
        <w:rPr>
          <w:rFonts w:ascii="Times New Roman" w:hAnsi="Times New Roman" w:cs="Times New Roman"/>
          <w:sz w:val="24"/>
          <w:szCs w:val="24"/>
        </w:rPr>
        <w:t>If your answer for Q.21</w:t>
      </w:r>
      <w:r w:rsidR="006B0FB1" w:rsidRPr="00D06420">
        <w:rPr>
          <w:rFonts w:ascii="Times New Roman" w:hAnsi="Times New Roman" w:cs="Times New Roman"/>
          <w:sz w:val="24"/>
          <w:szCs w:val="24"/>
        </w:rPr>
        <w:t xml:space="preserve"> yes, from which did you get the information?</w:t>
      </w:r>
    </w:p>
    <w:p w:rsidR="006B0FB1" w:rsidRPr="00D06420" w:rsidRDefault="00E362D6" w:rsidP="00D06420">
      <w:pPr>
        <w:pStyle w:val="ListParagraph"/>
        <w:numPr>
          <w:ilvl w:val="0"/>
          <w:numId w:val="38"/>
        </w:numPr>
        <w:spacing w:after="0"/>
        <w:rPr>
          <w:rFonts w:ascii="Times New Roman" w:hAnsi="Times New Roman" w:cs="Times New Roman"/>
          <w:sz w:val="24"/>
          <w:szCs w:val="24"/>
        </w:rPr>
      </w:pPr>
      <w:r w:rsidRPr="00D06420">
        <w:rPr>
          <w:rFonts w:ascii="Times New Roman" w:hAnsi="Times New Roman" w:cs="Times New Roman"/>
          <w:b/>
          <w:bCs/>
          <w:i/>
          <w:iCs/>
          <w:sz w:val="24"/>
          <w:szCs w:val="24"/>
        </w:rPr>
        <w:t xml:space="preserve">  </w:t>
      </w:r>
      <w:r w:rsidR="006B0FB1" w:rsidRPr="00D06420">
        <w:rPr>
          <w:rFonts w:ascii="Times New Roman" w:hAnsi="Times New Roman" w:cs="Times New Roman"/>
          <w:sz w:val="24"/>
          <w:szCs w:val="24"/>
        </w:rPr>
        <w:t xml:space="preserve">From media (TV, Radio, Newspaper)                    3. Social gathering   </w:t>
      </w:r>
    </w:p>
    <w:p w:rsidR="006B0FB1" w:rsidRPr="00D06420" w:rsidRDefault="006B0FB1" w:rsidP="00D06420">
      <w:pPr>
        <w:pStyle w:val="ListParagraph"/>
        <w:numPr>
          <w:ilvl w:val="0"/>
          <w:numId w:val="38"/>
        </w:numPr>
        <w:spacing w:after="0"/>
        <w:rPr>
          <w:rFonts w:ascii="Times New Roman" w:hAnsi="Times New Roman" w:cs="Times New Roman"/>
          <w:sz w:val="24"/>
          <w:szCs w:val="24"/>
        </w:rPr>
      </w:pPr>
      <w:r w:rsidRPr="00D06420">
        <w:rPr>
          <w:rFonts w:ascii="Times New Roman" w:hAnsi="Times New Roman" w:cs="Times New Roman"/>
          <w:sz w:val="24"/>
          <w:szCs w:val="24"/>
        </w:rPr>
        <w:t>From training or meeting on birth registration    4. From family members or friends</w:t>
      </w:r>
    </w:p>
    <w:p w:rsidR="006B0FB1" w:rsidRPr="00D06420" w:rsidRDefault="006B0FB1" w:rsidP="00D06420">
      <w:pPr>
        <w:pStyle w:val="ListParagraph"/>
        <w:numPr>
          <w:ilvl w:val="0"/>
          <w:numId w:val="34"/>
        </w:numPr>
        <w:spacing w:after="0"/>
        <w:rPr>
          <w:rFonts w:ascii="Times New Roman" w:hAnsi="Times New Roman" w:cs="Times New Roman"/>
          <w:sz w:val="24"/>
          <w:szCs w:val="24"/>
        </w:rPr>
      </w:pPr>
      <w:r w:rsidRPr="00D06420">
        <w:rPr>
          <w:rFonts w:ascii="Times New Roman" w:hAnsi="Times New Roman" w:cs="Times New Roman"/>
          <w:sz w:val="24"/>
          <w:szCs w:val="24"/>
        </w:rPr>
        <w:t>Others (specify):__________________________________</w:t>
      </w:r>
    </w:p>
    <w:p w:rsidR="00D06420" w:rsidRPr="00D06420" w:rsidRDefault="00D06420" w:rsidP="00D06420">
      <w:pPr>
        <w:pStyle w:val="Default"/>
        <w:spacing w:line="276" w:lineRule="auto"/>
        <w:rPr>
          <w:i/>
          <w:iCs/>
        </w:rPr>
      </w:pPr>
    </w:p>
    <w:p w:rsidR="00D06420" w:rsidRPr="00D06420" w:rsidRDefault="00D06420" w:rsidP="00D06420">
      <w:pPr>
        <w:pStyle w:val="Default"/>
        <w:spacing w:line="276" w:lineRule="auto"/>
        <w:rPr>
          <w:i/>
          <w:iCs/>
        </w:rPr>
      </w:pPr>
    </w:p>
    <w:p w:rsidR="00D06420" w:rsidRPr="00D06420" w:rsidRDefault="00D06420" w:rsidP="00D06420">
      <w:pPr>
        <w:pStyle w:val="Default"/>
        <w:spacing w:line="276" w:lineRule="auto"/>
        <w:rPr>
          <w:i/>
          <w:iCs/>
        </w:rPr>
      </w:pPr>
    </w:p>
    <w:p w:rsidR="00D06420" w:rsidRPr="00D06420" w:rsidRDefault="00D06420" w:rsidP="00D06420">
      <w:pPr>
        <w:pStyle w:val="Default"/>
        <w:spacing w:line="276" w:lineRule="auto"/>
        <w:rPr>
          <w:i/>
          <w:iCs/>
        </w:rPr>
      </w:pPr>
    </w:p>
    <w:p w:rsidR="00D06420" w:rsidRPr="00D06420" w:rsidRDefault="00D06420" w:rsidP="00D06420">
      <w:pPr>
        <w:pStyle w:val="Default"/>
        <w:spacing w:line="276" w:lineRule="auto"/>
        <w:rPr>
          <w:i/>
          <w:iCs/>
        </w:rPr>
      </w:pPr>
    </w:p>
    <w:p w:rsidR="00D06420" w:rsidRPr="00D06420" w:rsidRDefault="007444DA" w:rsidP="00D06420">
      <w:pPr>
        <w:pStyle w:val="Default"/>
        <w:spacing w:line="276" w:lineRule="auto"/>
        <w:rPr>
          <w:i/>
          <w:iCs/>
        </w:rPr>
      </w:pPr>
      <w:r>
        <w:rPr>
          <w:i/>
          <w:iCs/>
        </w:rPr>
        <w:t>Thank You in advance!!</w:t>
      </w:r>
    </w:p>
    <w:p w:rsidR="00D06420" w:rsidRPr="00D06420" w:rsidRDefault="00D06420" w:rsidP="00D06420">
      <w:pPr>
        <w:pStyle w:val="Default"/>
        <w:spacing w:line="276" w:lineRule="auto"/>
        <w:rPr>
          <w:i/>
          <w:iCs/>
        </w:rPr>
      </w:pPr>
    </w:p>
    <w:sectPr w:rsidR="00D06420" w:rsidRPr="00D0642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0E97" w:rsidRDefault="00F10E97" w:rsidP="0010640F">
      <w:pPr>
        <w:spacing w:after="0" w:line="240" w:lineRule="auto"/>
      </w:pPr>
      <w:r>
        <w:separator/>
      </w:r>
    </w:p>
  </w:endnote>
  <w:endnote w:type="continuationSeparator" w:id="0">
    <w:p w:rsidR="00F10E97" w:rsidRDefault="00F10E97" w:rsidP="001064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2841668"/>
      <w:docPartObj>
        <w:docPartGallery w:val="Page Numbers (Bottom of Page)"/>
        <w:docPartUnique/>
      </w:docPartObj>
    </w:sdtPr>
    <w:sdtEndPr>
      <w:rPr>
        <w:noProof/>
      </w:rPr>
    </w:sdtEndPr>
    <w:sdtContent>
      <w:p w:rsidR="000B1AEA" w:rsidRDefault="000B1AEA">
        <w:pPr>
          <w:pStyle w:val="Footer"/>
          <w:jc w:val="center"/>
        </w:pPr>
        <w:r>
          <w:fldChar w:fldCharType="begin"/>
        </w:r>
        <w:r>
          <w:instrText xml:space="preserve"> PAGE   \* MERGEFORMAT </w:instrText>
        </w:r>
        <w:r>
          <w:fldChar w:fldCharType="separate"/>
        </w:r>
        <w:r w:rsidR="009D7789">
          <w:rPr>
            <w:noProof/>
          </w:rPr>
          <w:t>1</w:t>
        </w:r>
        <w:r>
          <w:rPr>
            <w:noProof/>
          </w:rPr>
          <w:fldChar w:fldCharType="end"/>
        </w:r>
      </w:p>
    </w:sdtContent>
  </w:sdt>
  <w:p w:rsidR="000B1AEA" w:rsidRDefault="000B1A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0E97" w:rsidRDefault="00F10E97" w:rsidP="0010640F">
      <w:pPr>
        <w:spacing w:after="0" w:line="240" w:lineRule="auto"/>
      </w:pPr>
      <w:r>
        <w:separator/>
      </w:r>
    </w:p>
  </w:footnote>
  <w:footnote w:type="continuationSeparator" w:id="0">
    <w:p w:rsidR="00F10E97" w:rsidRDefault="00F10E97" w:rsidP="001064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251D1D"/>
    <w:multiLevelType w:val="hybridMultilevel"/>
    <w:tmpl w:val="6F4628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79243B"/>
    <w:multiLevelType w:val="hybridMultilevel"/>
    <w:tmpl w:val="4D2AB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85025F"/>
    <w:multiLevelType w:val="hybridMultilevel"/>
    <w:tmpl w:val="62C69D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B76D5E"/>
    <w:multiLevelType w:val="hybridMultilevel"/>
    <w:tmpl w:val="134E0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5D7B52"/>
    <w:multiLevelType w:val="hybridMultilevel"/>
    <w:tmpl w:val="A0464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A70ED"/>
    <w:multiLevelType w:val="hybridMultilevel"/>
    <w:tmpl w:val="7F76678E"/>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714EB9"/>
    <w:multiLevelType w:val="hybridMultilevel"/>
    <w:tmpl w:val="AA8C369C"/>
    <w:lvl w:ilvl="0" w:tplc="0409000F">
      <w:start w:val="1"/>
      <w:numFmt w:val="decimal"/>
      <w:lvlText w:val="%1."/>
      <w:lvlJc w:val="left"/>
      <w:pPr>
        <w:ind w:left="1020" w:hanging="360"/>
      </w:p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8">
    <w:nsid w:val="23D672A3"/>
    <w:multiLevelType w:val="hybridMultilevel"/>
    <w:tmpl w:val="32D8D70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2C6F53E5"/>
    <w:multiLevelType w:val="hybridMultilevel"/>
    <w:tmpl w:val="EC82D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E3C0205"/>
    <w:multiLevelType w:val="hybridMultilevel"/>
    <w:tmpl w:val="2C5073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3D2811"/>
    <w:multiLevelType w:val="hybridMultilevel"/>
    <w:tmpl w:val="7F461156"/>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2">
    <w:nsid w:val="2EB74F5C"/>
    <w:multiLevelType w:val="hybridMultilevel"/>
    <w:tmpl w:val="65084FFA"/>
    <w:lvl w:ilvl="0" w:tplc="0409000F">
      <w:start w:val="1"/>
      <w:numFmt w:val="decimal"/>
      <w:lvlText w:val="%1."/>
      <w:lvlJc w:val="left"/>
      <w:pPr>
        <w:ind w:left="870" w:hanging="360"/>
      </w:p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abstractNum w:abstractNumId="13">
    <w:nsid w:val="2EBE6D12"/>
    <w:multiLevelType w:val="hybridMultilevel"/>
    <w:tmpl w:val="DD2EC3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285E8E"/>
    <w:multiLevelType w:val="hybridMultilevel"/>
    <w:tmpl w:val="EA206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3B2109"/>
    <w:multiLevelType w:val="hybridMultilevel"/>
    <w:tmpl w:val="80B65CD0"/>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9AB146A"/>
    <w:multiLevelType w:val="hybridMultilevel"/>
    <w:tmpl w:val="86923312"/>
    <w:lvl w:ilvl="0" w:tplc="AB183D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3A8D6BFF"/>
    <w:multiLevelType w:val="hybridMultilevel"/>
    <w:tmpl w:val="05284928"/>
    <w:lvl w:ilvl="0" w:tplc="56846E32">
      <w:start w:val="3"/>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B06105D"/>
    <w:multiLevelType w:val="hybridMultilevel"/>
    <w:tmpl w:val="9B1ACB42"/>
    <w:lvl w:ilvl="0" w:tplc="3606EB18">
      <w:start w:val="1"/>
      <w:numFmt w:val="decimal"/>
      <w:lvlText w:val="%1."/>
      <w:lvlJc w:val="left"/>
      <w:pPr>
        <w:ind w:left="2490" w:hanging="360"/>
      </w:pPr>
      <w:rPr>
        <w:rFonts w:hint="default"/>
      </w:rPr>
    </w:lvl>
    <w:lvl w:ilvl="1" w:tplc="04090019" w:tentative="1">
      <w:start w:val="1"/>
      <w:numFmt w:val="lowerLetter"/>
      <w:lvlText w:val="%2."/>
      <w:lvlJc w:val="left"/>
      <w:pPr>
        <w:ind w:left="3210" w:hanging="360"/>
      </w:pPr>
    </w:lvl>
    <w:lvl w:ilvl="2" w:tplc="0409001B" w:tentative="1">
      <w:start w:val="1"/>
      <w:numFmt w:val="lowerRoman"/>
      <w:lvlText w:val="%3."/>
      <w:lvlJc w:val="right"/>
      <w:pPr>
        <w:ind w:left="3930" w:hanging="180"/>
      </w:pPr>
    </w:lvl>
    <w:lvl w:ilvl="3" w:tplc="0409000F" w:tentative="1">
      <w:start w:val="1"/>
      <w:numFmt w:val="decimal"/>
      <w:lvlText w:val="%4."/>
      <w:lvlJc w:val="left"/>
      <w:pPr>
        <w:ind w:left="4650" w:hanging="360"/>
      </w:pPr>
    </w:lvl>
    <w:lvl w:ilvl="4" w:tplc="04090019" w:tentative="1">
      <w:start w:val="1"/>
      <w:numFmt w:val="lowerLetter"/>
      <w:lvlText w:val="%5."/>
      <w:lvlJc w:val="left"/>
      <w:pPr>
        <w:ind w:left="5370" w:hanging="360"/>
      </w:pPr>
    </w:lvl>
    <w:lvl w:ilvl="5" w:tplc="0409001B" w:tentative="1">
      <w:start w:val="1"/>
      <w:numFmt w:val="lowerRoman"/>
      <w:lvlText w:val="%6."/>
      <w:lvlJc w:val="right"/>
      <w:pPr>
        <w:ind w:left="6090" w:hanging="180"/>
      </w:pPr>
    </w:lvl>
    <w:lvl w:ilvl="6" w:tplc="0409000F" w:tentative="1">
      <w:start w:val="1"/>
      <w:numFmt w:val="decimal"/>
      <w:lvlText w:val="%7."/>
      <w:lvlJc w:val="left"/>
      <w:pPr>
        <w:ind w:left="6810" w:hanging="360"/>
      </w:pPr>
    </w:lvl>
    <w:lvl w:ilvl="7" w:tplc="04090019" w:tentative="1">
      <w:start w:val="1"/>
      <w:numFmt w:val="lowerLetter"/>
      <w:lvlText w:val="%8."/>
      <w:lvlJc w:val="left"/>
      <w:pPr>
        <w:ind w:left="7530" w:hanging="360"/>
      </w:pPr>
    </w:lvl>
    <w:lvl w:ilvl="8" w:tplc="0409001B" w:tentative="1">
      <w:start w:val="1"/>
      <w:numFmt w:val="lowerRoman"/>
      <w:lvlText w:val="%9."/>
      <w:lvlJc w:val="right"/>
      <w:pPr>
        <w:ind w:left="8250" w:hanging="180"/>
      </w:pPr>
    </w:lvl>
  </w:abstractNum>
  <w:abstractNum w:abstractNumId="19">
    <w:nsid w:val="3FAE45C6"/>
    <w:multiLevelType w:val="hybridMultilevel"/>
    <w:tmpl w:val="6FBABE6A"/>
    <w:lvl w:ilvl="0" w:tplc="F7DC73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44FD6E69"/>
    <w:multiLevelType w:val="hybridMultilevel"/>
    <w:tmpl w:val="23A00298"/>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1">
    <w:nsid w:val="45093944"/>
    <w:multiLevelType w:val="hybridMultilevel"/>
    <w:tmpl w:val="4456294E"/>
    <w:lvl w:ilvl="0" w:tplc="0409000F">
      <w:start w:val="1"/>
      <w:numFmt w:val="decimal"/>
      <w:lvlText w:val="%1."/>
      <w:lvlJc w:val="left"/>
      <w:pPr>
        <w:ind w:left="930" w:hanging="360"/>
      </w:pPr>
    </w:lvl>
    <w:lvl w:ilvl="1" w:tplc="04090019" w:tentative="1">
      <w:start w:val="1"/>
      <w:numFmt w:val="lowerLetter"/>
      <w:lvlText w:val="%2."/>
      <w:lvlJc w:val="left"/>
      <w:pPr>
        <w:ind w:left="1650" w:hanging="360"/>
      </w:pPr>
    </w:lvl>
    <w:lvl w:ilvl="2" w:tplc="0409001B" w:tentative="1">
      <w:start w:val="1"/>
      <w:numFmt w:val="lowerRoman"/>
      <w:lvlText w:val="%3."/>
      <w:lvlJc w:val="right"/>
      <w:pPr>
        <w:ind w:left="2370" w:hanging="180"/>
      </w:pPr>
    </w:lvl>
    <w:lvl w:ilvl="3" w:tplc="0409000F" w:tentative="1">
      <w:start w:val="1"/>
      <w:numFmt w:val="decimal"/>
      <w:lvlText w:val="%4."/>
      <w:lvlJc w:val="left"/>
      <w:pPr>
        <w:ind w:left="3090" w:hanging="360"/>
      </w:pPr>
    </w:lvl>
    <w:lvl w:ilvl="4" w:tplc="04090019" w:tentative="1">
      <w:start w:val="1"/>
      <w:numFmt w:val="lowerLetter"/>
      <w:lvlText w:val="%5."/>
      <w:lvlJc w:val="left"/>
      <w:pPr>
        <w:ind w:left="3810" w:hanging="360"/>
      </w:pPr>
    </w:lvl>
    <w:lvl w:ilvl="5" w:tplc="0409001B" w:tentative="1">
      <w:start w:val="1"/>
      <w:numFmt w:val="lowerRoman"/>
      <w:lvlText w:val="%6."/>
      <w:lvlJc w:val="right"/>
      <w:pPr>
        <w:ind w:left="4530" w:hanging="180"/>
      </w:pPr>
    </w:lvl>
    <w:lvl w:ilvl="6" w:tplc="0409000F" w:tentative="1">
      <w:start w:val="1"/>
      <w:numFmt w:val="decimal"/>
      <w:lvlText w:val="%7."/>
      <w:lvlJc w:val="left"/>
      <w:pPr>
        <w:ind w:left="5250" w:hanging="360"/>
      </w:pPr>
    </w:lvl>
    <w:lvl w:ilvl="7" w:tplc="04090019" w:tentative="1">
      <w:start w:val="1"/>
      <w:numFmt w:val="lowerLetter"/>
      <w:lvlText w:val="%8."/>
      <w:lvlJc w:val="left"/>
      <w:pPr>
        <w:ind w:left="5970" w:hanging="360"/>
      </w:pPr>
    </w:lvl>
    <w:lvl w:ilvl="8" w:tplc="0409001B" w:tentative="1">
      <w:start w:val="1"/>
      <w:numFmt w:val="lowerRoman"/>
      <w:lvlText w:val="%9."/>
      <w:lvlJc w:val="right"/>
      <w:pPr>
        <w:ind w:left="6690" w:hanging="180"/>
      </w:pPr>
    </w:lvl>
  </w:abstractNum>
  <w:abstractNum w:abstractNumId="22">
    <w:nsid w:val="46C64D8F"/>
    <w:multiLevelType w:val="hybridMultilevel"/>
    <w:tmpl w:val="8A206CC8"/>
    <w:lvl w:ilvl="0" w:tplc="AF34E59C">
      <w:start w:val="1"/>
      <w:numFmt w:val="decimal"/>
      <w:lvlText w:val="%1."/>
      <w:lvlJc w:val="left"/>
      <w:pPr>
        <w:ind w:left="108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92549CC"/>
    <w:multiLevelType w:val="hybridMultilevel"/>
    <w:tmpl w:val="0936D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F1F1FF9"/>
    <w:multiLevelType w:val="hybridMultilevel"/>
    <w:tmpl w:val="7E8E9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2BB0C0D"/>
    <w:multiLevelType w:val="hybridMultilevel"/>
    <w:tmpl w:val="759A0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5847348"/>
    <w:multiLevelType w:val="hybridMultilevel"/>
    <w:tmpl w:val="C4C67BFA"/>
    <w:lvl w:ilvl="0" w:tplc="0409000F">
      <w:start w:val="1"/>
      <w:numFmt w:val="decimal"/>
      <w:lvlText w:val="%1."/>
      <w:lvlJc w:val="left"/>
      <w:pPr>
        <w:ind w:left="975" w:hanging="360"/>
      </w:p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27">
    <w:nsid w:val="589A5801"/>
    <w:multiLevelType w:val="hybridMultilevel"/>
    <w:tmpl w:val="C3C4EF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93A654C"/>
    <w:multiLevelType w:val="hybridMultilevel"/>
    <w:tmpl w:val="7E1BB440"/>
    <w:lvl w:ilvl="0" w:tplc="FFFFFFFF">
      <w:start w:val="1"/>
      <w:numFmt w:val="upp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9">
    <w:nsid w:val="5A640A66"/>
    <w:multiLevelType w:val="hybridMultilevel"/>
    <w:tmpl w:val="053042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C2F4121"/>
    <w:multiLevelType w:val="hybridMultilevel"/>
    <w:tmpl w:val="95322BBE"/>
    <w:lvl w:ilvl="0" w:tplc="95F0A99E">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EE11C18"/>
    <w:multiLevelType w:val="hybridMultilevel"/>
    <w:tmpl w:val="A6B4DF66"/>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2">
    <w:nsid w:val="60305447"/>
    <w:multiLevelType w:val="hybridMultilevel"/>
    <w:tmpl w:val="143CC3C8"/>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2F76C1D"/>
    <w:multiLevelType w:val="hybridMultilevel"/>
    <w:tmpl w:val="BCFA5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3835243"/>
    <w:multiLevelType w:val="hybridMultilevel"/>
    <w:tmpl w:val="38B266EA"/>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5">
    <w:nsid w:val="6A08085D"/>
    <w:multiLevelType w:val="multilevel"/>
    <w:tmpl w:val="B0006CA8"/>
    <w:lvl w:ilvl="0">
      <w:start w:val="1"/>
      <w:numFmt w:val="upperLetter"/>
      <w:lvlText w:val="%1."/>
      <w:lvlJc w:val="left"/>
      <w:pPr>
        <w:ind w:left="720" w:hanging="360"/>
      </w:pPr>
      <w:rPr>
        <w:rFonts w:asciiTheme="minorHAnsi" w:eastAsiaTheme="minorHAnsi" w:hAnsiTheme="min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nsid w:val="6A772980"/>
    <w:multiLevelType w:val="multilevel"/>
    <w:tmpl w:val="03B46DFA"/>
    <w:lvl w:ilvl="0">
      <w:start w:val="1"/>
      <w:numFmt w:val="decimal"/>
      <w:lvlText w:val="%1."/>
      <w:lvlJc w:val="left"/>
      <w:pPr>
        <w:ind w:left="765" w:hanging="360"/>
      </w:pPr>
    </w:lvl>
    <w:lvl w:ilvl="1">
      <w:start w:val="1"/>
      <w:numFmt w:val="decimal"/>
      <w:isLgl/>
      <w:lvlText w:val="%1.%2."/>
      <w:lvlJc w:val="left"/>
      <w:pPr>
        <w:ind w:left="765" w:hanging="360"/>
      </w:pPr>
      <w:rPr>
        <w:rFonts w:hint="default"/>
      </w:rPr>
    </w:lvl>
    <w:lvl w:ilvl="2">
      <w:start w:val="1"/>
      <w:numFmt w:val="decimal"/>
      <w:isLgl/>
      <w:lvlText w:val="%1.%2.%3."/>
      <w:lvlJc w:val="left"/>
      <w:pPr>
        <w:ind w:left="1125" w:hanging="720"/>
      </w:pPr>
      <w:rPr>
        <w:rFonts w:hint="default"/>
      </w:rPr>
    </w:lvl>
    <w:lvl w:ilvl="3">
      <w:start w:val="1"/>
      <w:numFmt w:val="decimal"/>
      <w:isLgl/>
      <w:lvlText w:val="%1.%2.%3.%4."/>
      <w:lvlJc w:val="left"/>
      <w:pPr>
        <w:ind w:left="1125" w:hanging="720"/>
      </w:pPr>
      <w:rPr>
        <w:rFonts w:hint="default"/>
      </w:rPr>
    </w:lvl>
    <w:lvl w:ilvl="4">
      <w:start w:val="1"/>
      <w:numFmt w:val="decimal"/>
      <w:isLgl/>
      <w:lvlText w:val="%1.%2.%3.%4.%5."/>
      <w:lvlJc w:val="left"/>
      <w:pPr>
        <w:ind w:left="1485" w:hanging="1080"/>
      </w:pPr>
      <w:rPr>
        <w:rFonts w:hint="default"/>
      </w:rPr>
    </w:lvl>
    <w:lvl w:ilvl="5">
      <w:start w:val="1"/>
      <w:numFmt w:val="decimal"/>
      <w:isLgl/>
      <w:lvlText w:val="%1.%2.%3.%4.%5.%6."/>
      <w:lvlJc w:val="left"/>
      <w:pPr>
        <w:ind w:left="1485" w:hanging="1080"/>
      </w:pPr>
      <w:rPr>
        <w:rFonts w:hint="default"/>
      </w:rPr>
    </w:lvl>
    <w:lvl w:ilvl="6">
      <w:start w:val="1"/>
      <w:numFmt w:val="decimal"/>
      <w:isLgl/>
      <w:lvlText w:val="%1.%2.%3.%4.%5.%6.%7."/>
      <w:lvlJc w:val="left"/>
      <w:pPr>
        <w:ind w:left="1845" w:hanging="1440"/>
      </w:pPr>
      <w:rPr>
        <w:rFonts w:hint="default"/>
      </w:rPr>
    </w:lvl>
    <w:lvl w:ilvl="7">
      <w:start w:val="1"/>
      <w:numFmt w:val="decimal"/>
      <w:isLgl/>
      <w:lvlText w:val="%1.%2.%3.%4.%5.%6.%7.%8."/>
      <w:lvlJc w:val="left"/>
      <w:pPr>
        <w:ind w:left="1845" w:hanging="1440"/>
      </w:pPr>
      <w:rPr>
        <w:rFonts w:hint="default"/>
      </w:rPr>
    </w:lvl>
    <w:lvl w:ilvl="8">
      <w:start w:val="1"/>
      <w:numFmt w:val="decimal"/>
      <w:isLgl/>
      <w:lvlText w:val="%1.%2.%3.%4.%5.%6.%7.%8.%9."/>
      <w:lvlJc w:val="left"/>
      <w:pPr>
        <w:ind w:left="2205" w:hanging="1800"/>
      </w:pPr>
      <w:rPr>
        <w:rFonts w:hint="default"/>
      </w:rPr>
    </w:lvl>
  </w:abstractNum>
  <w:abstractNum w:abstractNumId="37">
    <w:nsid w:val="6BF5621F"/>
    <w:multiLevelType w:val="hybridMultilevel"/>
    <w:tmpl w:val="37B0B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F235CC0"/>
    <w:multiLevelType w:val="hybridMultilevel"/>
    <w:tmpl w:val="68004DC0"/>
    <w:lvl w:ilvl="0" w:tplc="50289428">
      <w:start w:val="1"/>
      <w:numFmt w:val="decimal"/>
      <w:lvlText w:val="%1."/>
      <w:lvlJc w:val="left"/>
      <w:pPr>
        <w:ind w:left="1725" w:hanging="360"/>
      </w:pPr>
      <w:rPr>
        <w:rFonts w:asciiTheme="minorHAnsi" w:eastAsiaTheme="minorHAnsi" w:hAnsiTheme="minorHAnsi" w:cstheme="minorHAnsi"/>
      </w:rPr>
    </w:lvl>
    <w:lvl w:ilvl="1" w:tplc="04090019" w:tentative="1">
      <w:start w:val="1"/>
      <w:numFmt w:val="lowerLetter"/>
      <w:lvlText w:val="%2."/>
      <w:lvlJc w:val="left"/>
      <w:pPr>
        <w:ind w:left="2445" w:hanging="360"/>
      </w:pPr>
    </w:lvl>
    <w:lvl w:ilvl="2" w:tplc="0409001B" w:tentative="1">
      <w:start w:val="1"/>
      <w:numFmt w:val="lowerRoman"/>
      <w:lvlText w:val="%3."/>
      <w:lvlJc w:val="right"/>
      <w:pPr>
        <w:ind w:left="3165" w:hanging="180"/>
      </w:pPr>
    </w:lvl>
    <w:lvl w:ilvl="3" w:tplc="0409000F" w:tentative="1">
      <w:start w:val="1"/>
      <w:numFmt w:val="decimal"/>
      <w:lvlText w:val="%4."/>
      <w:lvlJc w:val="left"/>
      <w:pPr>
        <w:ind w:left="3885" w:hanging="360"/>
      </w:pPr>
    </w:lvl>
    <w:lvl w:ilvl="4" w:tplc="04090019" w:tentative="1">
      <w:start w:val="1"/>
      <w:numFmt w:val="lowerLetter"/>
      <w:lvlText w:val="%5."/>
      <w:lvlJc w:val="left"/>
      <w:pPr>
        <w:ind w:left="4605" w:hanging="360"/>
      </w:pPr>
    </w:lvl>
    <w:lvl w:ilvl="5" w:tplc="0409001B" w:tentative="1">
      <w:start w:val="1"/>
      <w:numFmt w:val="lowerRoman"/>
      <w:lvlText w:val="%6."/>
      <w:lvlJc w:val="right"/>
      <w:pPr>
        <w:ind w:left="5325" w:hanging="180"/>
      </w:pPr>
    </w:lvl>
    <w:lvl w:ilvl="6" w:tplc="0409000F" w:tentative="1">
      <w:start w:val="1"/>
      <w:numFmt w:val="decimal"/>
      <w:lvlText w:val="%7."/>
      <w:lvlJc w:val="left"/>
      <w:pPr>
        <w:ind w:left="6045" w:hanging="360"/>
      </w:pPr>
    </w:lvl>
    <w:lvl w:ilvl="7" w:tplc="04090019" w:tentative="1">
      <w:start w:val="1"/>
      <w:numFmt w:val="lowerLetter"/>
      <w:lvlText w:val="%8."/>
      <w:lvlJc w:val="left"/>
      <w:pPr>
        <w:ind w:left="6765" w:hanging="360"/>
      </w:pPr>
    </w:lvl>
    <w:lvl w:ilvl="8" w:tplc="0409001B" w:tentative="1">
      <w:start w:val="1"/>
      <w:numFmt w:val="lowerRoman"/>
      <w:lvlText w:val="%9."/>
      <w:lvlJc w:val="right"/>
      <w:pPr>
        <w:ind w:left="7485" w:hanging="180"/>
      </w:pPr>
    </w:lvl>
  </w:abstractNum>
  <w:abstractNum w:abstractNumId="39">
    <w:nsid w:val="6F641AC2"/>
    <w:multiLevelType w:val="hybridMultilevel"/>
    <w:tmpl w:val="8D14D2CE"/>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40">
    <w:nsid w:val="77F13232"/>
    <w:multiLevelType w:val="hybridMultilevel"/>
    <w:tmpl w:val="0486CF36"/>
    <w:lvl w:ilvl="0" w:tplc="5B3225A8">
      <w:start w:val="1"/>
      <w:numFmt w:val="decimal"/>
      <w:lvlText w:val="%1."/>
      <w:lvlJc w:val="left"/>
      <w:pPr>
        <w:ind w:left="1665" w:hanging="360"/>
      </w:pPr>
      <w:rPr>
        <w:rFonts w:hint="default"/>
      </w:rPr>
    </w:lvl>
    <w:lvl w:ilvl="1" w:tplc="04090019" w:tentative="1">
      <w:start w:val="1"/>
      <w:numFmt w:val="lowerLetter"/>
      <w:lvlText w:val="%2."/>
      <w:lvlJc w:val="left"/>
      <w:pPr>
        <w:ind w:left="2385" w:hanging="360"/>
      </w:pPr>
    </w:lvl>
    <w:lvl w:ilvl="2" w:tplc="0409001B" w:tentative="1">
      <w:start w:val="1"/>
      <w:numFmt w:val="lowerRoman"/>
      <w:lvlText w:val="%3."/>
      <w:lvlJc w:val="right"/>
      <w:pPr>
        <w:ind w:left="3105" w:hanging="180"/>
      </w:pPr>
    </w:lvl>
    <w:lvl w:ilvl="3" w:tplc="0409000F" w:tentative="1">
      <w:start w:val="1"/>
      <w:numFmt w:val="decimal"/>
      <w:lvlText w:val="%4."/>
      <w:lvlJc w:val="left"/>
      <w:pPr>
        <w:ind w:left="3825" w:hanging="360"/>
      </w:pPr>
    </w:lvl>
    <w:lvl w:ilvl="4" w:tplc="04090019" w:tentative="1">
      <w:start w:val="1"/>
      <w:numFmt w:val="lowerLetter"/>
      <w:lvlText w:val="%5."/>
      <w:lvlJc w:val="left"/>
      <w:pPr>
        <w:ind w:left="4545" w:hanging="360"/>
      </w:pPr>
    </w:lvl>
    <w:lvl w:ilvl="5" w:tplc="0409001B" w:tentative="1">
      <w:start w:val="1"/>
      <w:numFmt w:val="lowerRoman"/>
      <w:lvlText w:val="%6."/>
      <w:lvlJc w:val="right"/>
      <w:pPr>
        <w:ind w:left="5265" w:hanging="180"/>
      </w:pPr>
    </w:lvl>
    <w:lvl w:ilvl="6" w:tplc="0409000F" w:tentative="1">
      <w:start w:val="1"/>
      <w:numFmt w:val="decimal"/>
      <w:lvlText w:val="%7."/>
      <w:lvlJc w:val="left"/>
      <w:pPr>
        <w:ind w:left="5985" w:hanging="360"/>
      </w:pPr>
    </w:lvl>
    <w:lvl w:ilvl="7" w:tplc="04090019" w:tentative="1">
      <w:start w:val="1"/>
      <w:numFmt w:val="lowerLetter"/>
      <w:lvlText w:val="%8."/>
      <w:lvlJc w:val="left"/>
      <w:pPr>
        <w:ind w:left="6705" w:hanging="360"/>
      </w:pPr>
    </w:lvl>
    <w:lvl w:ilvl="8" w:tplc="0409001B" w:tentative="1">
      <w:start w:val="1"/>
      <w:numFmt w:val="lowerRoman"/>
      <w:lvlText w:val="%9."/>
      <w:lvlJc w:val="right"/>
      <w:pPr>
        <w:ind w:left="7425" w:hanging="180"/>
      </w:pPr>
    </w:lvl>
  </w:abstractNum>
  <w:abstractNum w:abstractNumId="41">
    <w:nsid w:val="7FBE74AE"/>
    <w:multiLevelType w:val="hybridMultilevel"/>
    <w:tmpl w:val="ED9AC68C"/>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42">
    <w:nsid w:val="7FDC729E"/>
    <w:multiLevelType w:val="hybridMultilevel"/>
    <w:tmpl w:val="A3429462"/>
    <w:lvl w:ilvl="0" w:tplc="7D1E63A2">
      <w:start w:val="1"/>
      <w:numFmt w:val="decimal"/>
      <w:lvlText w:val="%1."/>
      <w:lvlJc w:val="left"/>
      <w:pPr>
        <w:ind w:left="1725" w:hanging="360"/>
      </w:pPr>
      <w:rPr>
        <w:rFonts w:hint="default"/>
      </w:rPr>
    </w:lvl>
    <w:lvl w:ilvl="1" w:tplc="04090019" w:tentative="1">
      <w:start w:val="1"/>
      <w:numFmt w:val="lowerLetter"/>
      <w:lvlText w:val="%2."/>
      <w:lvlJc w:val="left"/>
      <w:pPr>
        <w:ind w:left="2445" w:hanging="360"/>
      </w:pPr>
    </w:lvl>
    <w:lvl w:ilvl="2" w:tplc="0409001B" w:tentative="1">
      <w:start w:val="1"/>
      <w:numFmt w:val="lowerRoman"/>
      <w:lvlText w:val="%3."/>
      <w:lvlJc w:val="right"/>
      <w:pPr>
        <w:ind w:left="3165" w:hanging="180"/>
      </w:pPr>
    </w:lvl>
    <w:lvl w:ilvl="3" w:tplc="0409000F" w:tentative="1">
      <w:start w:val="1"/>
      <w:numFmt w:val="decimal"/>
      <w:lvlText w:val="%4."/>
      <w:lvlJc w:val="left"/>
      <w:pPr>
        <w:ind w:left="3885" w:hanging="360"/>
      </w:pPr>
    </w:lvl>
    <w:lvl w:ilvl="4" w:tplc="04090019" w:tentative="1">
      <w:start w:val="1"/>
      <w:numFmt w:val="lowerLetter"/>
      <w:lvlText w:val="%5."/>
      <w:lvlJc w:val="left"/>
      <w:pPr>
        <w:ind w:left="4605" w:hanging="360"/>
      </w:pPr>
    </w:lvl>
    <w:lvl w:ilvl="5" w:tplc="0409001B" w:tentative="1">
      <w:start w:val="1"/>
      <w:numFmt w:val="lowerRoman"/>
      <w:lvlText w:val="%6."/>
      <w:lvlJc w:val="right"/>
      <w:pPr>
        <w:ind w:left="5325" w:hanging="180"/>
      </w:pPr>
    </w:lvl>
    <w:lvl w:ilvl="6" w:tplc="0409000F" w:tentative="1">
      <w:start w:val="1"/>
      <w:numFmt w:val="decimal"/>
      <w:lvlText w:val="%7."/>
      <w:lvlJc w:val="left"/>
      <w:pPr>
        <w:ind w:left="6045" w:hanging="360"/>
      </w:pPr>
    </w:lvl>
    <w:lvl w:ilvl="7" w:tplc="04090019" w:tentative="1">
      <w:start w:val="1"/>
      <w:numFmt w:val="lowerLetter"/>
      <w:lvlText w:val="%8."/>
      <w:lvlJc w:val="left"/>
      <w:pPr>
        <w:ind w:left="6765" w:hanging="360"/>
      </w:pPr>
    </w:lvl>
    <w:lvl w:ilvl="8" w:tplc="0409001B" w:tentative="1">
      <w:start w:val="1"/>
      <w:numFmt w:val="lowerRoman"/>
      <w:lvlText w:val="%9."/>
      <w:lvlJc w:val="right"/>
      <w:pPr>
        <w:ind w:left="7485" w:hanging="180"/>
      </w:pPr>
    </w:lvl>
  </w:abstractNum>
  <w:num w:numId="1">
    <w:abstractNumId w:val="35"/>
  </w:num>
  <w:num w:numId="2">
    <w:abstractNumId w:val="25"/>
  </w:num>
  <w:num w:numId="3">
    <w:abstractNumId w:val="8"/>
  </w:num>
  <w:num w:numId="4">
    <w:abstractNumId w:val="29"/>
  </w:num>
  <w:num w:numId="5">
    <w:abstractNumId w:val="22"/>
  </w:num>
  <w:num w:numId="6">
    <w:abstractNumId w:val="12"/>
  </w:num>
  <w:num w:numId="7">
    <w:abstractNumId w:val="28"/>
  </w:num>
  <w:num w:numId="8">
    <w:abstractNumId w:val="6"/>
  </w:num>
  <w:num w:numId="9">
    <w:abstractNumId w:val="32"/>
  </w:num>
  <w:num w:numId="10">
    <w:abstractNumId w:val="15"/>
  </w:num>
  <w:num w:numId="11">
    <w:abstractNumId w:val="30"/>
  </w:num>
  <w:num w:numId="12">
    <w:abstractNumId w:val="17"/>
  </w:num>
  <w:num w:numId="13">
    <w:abstractNumId w:val="7"/>
  </w:num>
  <w:num w:numId="14">
    <w:abstractNumId w:val="26"/>
  </w:num>
  <w:num w:numId="15">
    <w:abstractNumId w:val="36"/>
  </w:num>
  <w:num w:numId="16">
    <w:abstractNumId w:val="41"/>
  </w:num>
  <w:num w:numId="17">
    <w:abstractNumId w:val="3"/>
  </w:num>
  <w:num w:numId="18">
    <w:abstractNumId w:val="5"/>
  </w:num>
  <w:num w:numId="19">
    <w:abstractNumId w:val="27"/>
  </w:num>
  <w:num w:numId="20">
    <w:abstractNumId w:val="2"/>
  </w:num>
  <w:num w:numId="21">
    <w:abstractNumId w:val="20"/>
  </w:num>
  <w:num w:numId="22">
    <w:abstractNumId w:val="10"/>
  </w:num>
  <w:num w:numId="23">
    <w:abstractNumId w:val="4"/>
  </w:num>
  <w:num w:numId="24">
    <w:abstractNumId w:val="24"/>
  </w:num>
  <w:num w:numId="25">
    <w:abstractNumId w:val="34"/>
  </w:num>
  <w:num w:numId="26">
    <w:abstractNumId w:val="39"/>
  </w:num>
  <w:num w:numId="27">
    <w:abstractNumId w:val="31"/>
  </w:num>
  <w:num w:numId="28">
    <w:abstractNumId w:val="14"/>
  </w:num>
  <w:num w:numId="29">
    <w:abstractNumId w:val="0"/>
  </w:num>
  <w:num w:numId="30">
    <w:abstractNumId w:val="1"/>
  </w:num>
  <w:num w:numId="31">
    <w:abstractNumId w:val="33"/>
  </w:num>
  <w:num w:numId="32">
    <w:abstractNumId w:val="11"/>
  </w:num>
  <w:num w:numId="33">
    <w:abstractNumId w:val="21"/>
  </w:num>
  <w:num w:numId="34">
    <w:abstractNumId w:val="40"/>
  </w:num>
  <w:num w:numId="35">
    <w:abstractNumId w:val="38"/>
  </w:num>
  <w:num w:numId="36">
    <w:abstractNumId w:val="18"/>
  </w:num>
  <w:num w:numId="37">
    <w:abstractNumId w:val="42"/>
  </w:num>
  <w:num w:numId="38">
    <w:abstractNumId w:val="19"/>
  </w:num>
  <w:num w:numId="39">
    <w:abstractNumId w:val="23"/>
  </w:num>
  <w:num w:numId="40">
    <w:abstractNumId w:val="37"/>
  </w:num>
  <w:num w:numId="41">
    <w:abstractNumId w:val="9"/>
  </w:num>
  <w:num w:numId="42">
    <w:abstractNumId w:val="16"/>
  </w:num>
  <w:num w:numId="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546"/>
    <w:rsid w:val="00000F9C"/>
    <w:rsid w:val="00002125"/>
    <w:rsid w:val="00004B2B"/>
    <w:rsid w:val="00005909"/>
    <w:rsid w:val="00007ABD"/>
    <w:rsid w:val="00012E74"/>
    <w:rsid w:val="000144E4"/>
    <w:rsid w:val="000200C6"/>
    <w:rsid w:val="00020AC2"/>
    <w:rsid w:val="00020C7F"/>
    <w:rsid w:val="00021486"/>
    <w:rsid w:val="0002197D"/>
    <w:rsid w:val="00021BAC"/>
    <w:rsid w:val="00022D98"/>
    <w:rsid w:val="00023C47"/>
    <w:rsid w:val="000245F1"/>
    <w:rsid w:val="00024D82"/>
    <w:rsid w:val="000300A3"/>
    <w:rsid w:val="00030ABA"/>
    <w:rsid w:val="0003364C"/>
    <w:rsid w:val="00045116"/>
    <w:rsid w:val="00045DA3"/>
    <w:rsid w:val="000464DC"/>
    <w:rsid w:val="00052A1C"/>
    <w:rsid w:val="000538BA"/>
    <w:rsid w:val="00053FAE"/>
    <w:rsid w:val="0005405D"/>
    <w:rsid w:val="00055BF0"/>
    <w:rsid w:val="0005762E"/>
    <w:rsid w:val="00061AEE"/>
    <w:rsid w:val="00061ECA"/>
    <w:rsid w:val="00061F2D"/>
    <w:rsid w:val="0006270E"/>
    <w:rsid w:val="00064AA6"/>
    <w:rsid w:val="0006589B"/>
    <w:rsid w:val="0006664F"/>
    <w:rsid w:val="000748EF"/>
    <w:rsid w:val="000753B5"/>
    <w:rsid w:val="000764A1"/>
    <w:rsid w:val="00082579"/>
    <w:rsid w:val="00085E64"/>
    <w:rsid w:val="00086FC6"/>
    <w:rsid w:val="00092030"/>
    <w:rsid w:val="0009620A"/>
    <w:rsid w:val="00096F3B"/>
    <w:rsid w:val="000A22A6"/>
    <w:rsid w:val="000A3EBA"/>
    <w:rsid w:val="000A43D6"/>
    <w:rsid w:val="000A597D"/>
    <w:rsid w:val="000A6778"/>
    <w:rsid w:val="000B1AEA"/>
    <w:rsid w:val="000B4202"/>
    <w:rsid w:val="000B4336"/>
    <w:rsid w:val="000B5FFC"/>
    <w:rsid w:val="000C0D7F"/>
    <w:rsid w:val="000C45EB"/>
    <w:rsid w:val="000C6865"/>
    <w:rsid w:val="000D2020"/>
    <w:rsid w:val="000D4B3C"/>
    <w:rsid w:val="000E1976"/>
    <w:rsid w:val="000E27F0"/>
    <w:rsid w:val="000E3C72"/>
    <w:rsid w:val="000E5DA4"/>
    <w:rsid w:val="000E7A5A"/>
    <w:rsid w:val="000F0077"/>
    <w:rsid w:val="000F2AE0"/>
    <w:rsid w:val="00100406"/>
    <w:rsid w:val="00102F24"/>
    <w:rsid w:val="00103D90"/>
    <w:rsid w:val="00105BE3"/>
    <w:rsid w:val="0010640F"/>
    <w:rsid w:val="00107C29"/>
    <w:rsid w:val="001159E1"/>
    <w:rsid w:val="00116955"/>
    <w:rsid w:val="0012131D"/>
    <w:rsid w:val="00121BE8"/>
    <w:rsid w:val="001229B8"/>
    <w:rsid w:val="00122D07"/>
    <w:rsid w:val="00123F70"/>
    <w:rsid w:val="001240FD"/>
    <w:rsid w:val="00125989"/>
    <w:rsid w:val="00126546"/>
    <w:rsid w:val="00126D7C"/>
    <w:rsid w:val="00130606"/>
    <w:rsid w:val="0013095A"/>
    <w:rsid w:val="0013483E"/>
    <w:rsid w:val="00140892"/>
    <w:rsid w:val="00141B60"/>
    <w:rsid w:val="00150A69"/>
    <w:rsid w:val="00152DD1"/>
    <w:rsid w:val="0015328A"/>
    <w:rsid w:val="0015454A"/>
    <w:rsid w:val="00155AF2"/>
    <w:rsid w:val="0016015D"/>
    <w:rsid w:val="00160597"/>
    <w:rsid w:val="00160B45"/>
    <w:rsid w:val="00161AC5"/>
    <w:rsid w:val="00163083"/>
    <w:rsid w:val="0017076F"/>
    <w:rsid w:val="00171BA6"/>
    <w:rsid w:val="0017389E"/>
    <w:rsid w:val="00175226"/>
    <w:rsid w:val="0018265D"/>
    <w:rsid w:val="001832DD"/>
    <w:rsid w:val="00185A8E"/>
    <w:rsid w:val="00191A5A"/>
    <w:rsid w:val="00191FE3"/>
    <w:rsid w:val="00194F57"/>
    <w:rsid w:val="00196AA3"/>
    <w:rsid w:val="00197020"/>
    <w:rsid w:val="001A3102"/>
    <w:rsid w:val="001A4A16"/>
    <w:rsid w:val="001B1946"/>
    <w:rsid w:val="001B365C"/>
    <w:rsid w:val="001B3AF8"/>
    <w:rsid w:val="001B4BCD"/>
    <w:rsid w:val="001B6CD9"/>
    <w:rsid w:val="001C0A5D"/>
    <w:rsid w:val="001C5F4A"/>
    <w:rsid w:val="001D02D7"/>
    <w:rsid w:val="001D3FFE"/>
    <w:rsid w:val="001D42D7"/>
    <w:rsid w:val="001E0EE8"/>
    <w:rsid w:val="001E4F6A"/>
    <w:rsid w:val="001E5D77"/>
    <w:rsid w:val="001E6F6E"/>
    <w:rsid w:val="001F11AE"/>
    <w:rsid w:val="001F2039"/>
    <w:rsid w:val="001F603C"/>
    <w:rsid w:val="001F70D2"/>
    <w:rsid w:val="00201ED1"/>
    <w:rsid w:val="00202D6F"/>
    <w:rsid w:val="002100EF"/>
    <w:rsid w:val="00212DBD"/>
    <w:rsid w:val="002147D1"/>
    <w:rsid w:val="00215EF2"/>
    <w:rsid w:val="00221766"/>
    <w:rsid w:val="002246E2"/>
    <w:rsid w:val="002249E5"/>
    <w:rsid w:val="0022622F"/>
    <w:rsid w:val="00226BB9"/>
    <w:rsid w:val="002276D1"/>
    <w:rsid w:val="002321C5"/>
    <w:rsid w:val="002325A2"/>
    <w:rsid w:val="00233877"/>
    <w:rsid w:val="00235B8E"/>
    <w:rsid w:val="00236D81"/>
    <w:rsid w:val="002510FE"/>
    <w:rsid w:val="002549F5"/>
    <w:rsid w:val="0025774A"/>
    <w:rsid w:val="00257D8A"/>
    <w:rsid w:val="00261651"/>
    <w:rsid w:val="0026171E"/>
    <w:rsid w:val="00266683"/>
    <w:rsid w:val="00270291"/>
    <w:rsid w:val="00271037"/>
    <w:rsid w:val="00272EEB"/>
    <w:rsid w:val="002758DF"/>
    <w:rsid w:val="0028112D"/>
    <w:rsid w:val="00282D72"/>
    <w:rsid w:val="0028390A"/>
    <w:rsid w:val="002846D0"/>
    <w:rsid w:val="00287040"/>
    <w:rsid w:val="002901FD"/>
    <w:rsid w:val="00290C41"/>
    <w:rsid w:val="002916C4"/>
    <w:rsid w:val="00295D8F"/>
    <w:rsid w:val="00295E76"/>
    <w:rsid w:val="002A129F"/>
    <w:rsid w:val="002A1608"/>
    <w:rsid w:val="002A2B9B"/>
    <w:rsid w:val="002A4316"/>
    <w:rsid w:val="002A543A"/>
    <w:rsid w:val="002A5512"/>
    <w:rsid w:val="002A5CDA"/>
    <w:rsid w:val="002A6C1A"/>
    <w:rsid w:val="002B1B21"/>
    <w:rsid w:val="002B3B7E"/>
    <w:rsid w:val="002B50FF"/>
    <w:rsid w:val="002C0D25"/>
    <w:rsid w:val="002C2DD2"/>
    <w:rsid w:val="002C4102"/>
    <w:rsid w:val="002D117D"/>
    <w:rsid w:val="002D1188"/>
    <w:rsid w:val="002E07B3"/>
    <w:rsid w:val="002E2915"/>
    <w:rsid w:val="002E293E"/>
    <w:rsid w:val="002E29D8"/>
    <w:rsid w:val="002E38BF"/>
    <w:rsid w:val="002E4DE1"/>
    <w:rsid w:val="002F078F"/>
    <w:rsid w:val="002F25B6"/>
    <w:rsid w:val="002F4E94"/>
    <w:rsid w:val="002F7B6D"/>
    <w:rsid w:val="00301FCD"/>
    <w:rsid w:val="0030437B"/>
    <w:rsid w:val="003053CC"/>
    <w:rsid w:val="00307735"/>
    <w:rsid w:val="003107CB"/>
    <w:rsid w:val="00311322"/>
    <w:rsid w:val="003216C1"/>
    <w:rsid w:val="00324468"/>
    <w:rsid w:val="00324A18"/>
    <w:rsid w:val="00325477"/>
    <w:rsid w:val="00325536"/>
    <w:rsid w:val="00331BA8"/>
    <w:rsid w:val="00334177"/>
    <w:rsid w:val="00334C5E"/>
    <w:rsid w:val="003363E4"/>
    <w:rsid w:val="00345B75"/>
    <w:rsid w:val="00350B9D"/>
    <w:rsid w:val="0035160A"/>
    <w:rsid w:val="00354A32"/>
    <w:rsid w:val="00356717"/>
    <w:rsid w:val="003601E4"/>
    <w:rsid w:val="003617F5"/>
    <w:rsid w:val="00363AAB"/>
    <w:rsid w:val="00363D8B"/>
    <w:rsid w:val="00364024"/>
    <w:rsid w:val="00364D5A"/>
    <w:rsid w:val="00366201"/>
    <w:rsid w:val="00366A54"/>
    <w:rsid w:val="00370E11"/>
    <w:rsid w:val="0037287B"/>
    <w:rsid w:val="0037387B"/>
    <w:rsid w:val="00375FF6"/>
    <w:rsid w:val="00376DE4"/>
    <w:rsid w:val="003821DC"/>
    <w:rsid w:val="00382BA3"/>
    <w:rsid w:val="00385683"/>
    <w:rsid w:val="00386757"/>
    <w:rsid w:val="00394400"/>
    <w:rsid w:val="00394BDD"/>
    <w:rsid w:val="003A0004"/>
    <w:rsid w:val="003A21BF"/>
    <w:rsid w:val="003A5734"/>
    <w:rsid w:val="003A5F5D"/>
    <w:rsid w:val="003A7F98"/>
    <w:rsid w:val="003B07D2"/>
    <w:rsid w:val="003B34CC"/>
    <w:rsid w:val="003B5855"/>
    <w:rsid w:val="003B6238"/>
    <w:rsid w:val="003B6CB2"/>
    <w:rsid w:val="003C091C"/>
    <w:rsid w:val="003C1101"/>
    <w:rsid w:val="003C2337"/>
    <w:rsid w:val="003C2870"/>
    <w:rsid w:val="003C4A1D"/>
    <w:rsid w:val="003C720A"/>
    <w:rsid w:val="003D23C4"/>
    <w:rsid w:val="003D44DE"/>
    <w:rsid w:val="003D4B03"/>
    <w:rsid w:val="003D5201"/>
    <w:rsid w:val="003D54C1"/>
    <w:rsid w:val="003D5AA1"/>
    <w:rsid w:val="003D6693"/>
    <w:rsid w:val="003E68B3"/>
    <w:rsid w:val="003F5074"/>
    <w:rsid w:val="003F5DD1"/>
    <w:rsid w:val="003F6A69"/>
    <w:rsid w:val="00402B89"/>
    <w:rsid w:val="00411A74"/>
    <w:rsid w:val="0041305F"/>
    <w:rsid w:val="0041331F"/>
    <w:rsid w:val="00413C85"/>
    <w:rsid w:val="0042444D"/>
    <w:rsid w:val="00424539"/>
    <w:rsid w:val="00431458"/>
    <w:rsid w:val="004326CE"/>
    <w:rsid w:val="004348E9"/>
    <w:rsid w:val="004421D9"/>
    <w:rsid w:val="00442846"/>
    <w:rsid w:val="00442FF7"/>
    <w:rsid w:val="00443872"/>
    <w:rsid w:val="004462A6"/>
    <w:rsid w:val="00450239"/>
    <w:rsid w:val="00450C4A"/>
    <w:rsid w:val="0045129D"/>
    <w:rsid w:val="00451AFF"/>
    <w:rsid w:val="00451C75"/>
    <w:rsid w:val="0045595D"/>
    <w:rsid w:val="00455D9D"/>
    <w:rsid w:val="00464516"/>
    <w:rsid w:val="00471C19"/>
    <w:rsid w:val="004767B6"/>
    <w:rsid w:val="00481160"/>
    <w:rsid w:val="00481C3B"/>
    <w:rsid w:val="0048217C"/>
    <w:rsid w:val="00483297"/>
    <w:rsid w:val="0048460C"/>
    <w:rsid w:val="004854BA"/>
    <w:rsid w:val="00485A87"/>
    <w:rsid w:val="00485D3D"/>
    <w:rsid w:val="00487699"/>
    <w:rsid w:val="00491315"/>
    <w:rsid w:val="004922B8"/>
    <w:rsid w:val="00497DCD"/>
    <w:rsid w:val="00497DFB"/>
    <w:rsid w:val="004A4ADB"/>
    <w:rsid w:val="004B5DD0"/>
    <w:rsid w:val="004C24EA"/>
    <w:rsid w:val="004C39D9"/>
    <w:rsid w:val="004C5068"/>
    <w:rsid w:val="004C7FA8"/>
    <w:rsid w:val="004D42C1"/>
    <w:rsid w:val="004D5AD8"/>
    <w:rsid w:val="004E3C4E"/>
    <w:rsid w:val="004F0C45"/>
    <w:rsid w:val="004F32E1"/>
    <w:rsid w:val="004F4525"/>
    <w:rsid w:val="004F4757"/>
    <w:rsid w:val="00500043"/>
    <w:rsid w:val="0050041A"/>
    <w:rsid w:val="00502164"/>
    <w:rsid w:val="005054C9"/>
    <w:rsid w:val="00505D1F"/>
    <w:rsid w:val="00507AF8"/>
    <w:rsid w:val="00516AAB"/>
    <w:rsid w:val="00521AEA"/>
    <w:rsid w:val="0052289A"/>
    <w:rsid w:val="0052493E"/>
    <w:rsid w:val="005304A0"/>
    <w:rsid w:val="00531B06"/>
    <w:rsid w:val="00531E30"/>
    <w:rsid w:val="005337D4"/>
    <w:rsid w:val="00542450"/>
    <w:rsid w:val="00546BAD"/>
    <w:rsid w:val="00551331"/>
    <w:rsid w:val="0055365A"/>
    <w:rsid w:val="00554E95"/>
    <w:rsid w:val="00557AFB"/>
    <w:rsid w:val="005604BF"/>
    <w:rsid w:val="00562641"/>
    <w:rsid w:val="00563E6D"/>
    <w:rsid w:val="00570B51"/>
    <w:rsid w:val="00572289"/>
    <w:rsid w:val="00574EC3"/>
    <w:rsid w:val="00581390"/>
    <w:rsid w:val="00584913"/>
    <w:rsid w:val="00584D27"/>
    <w:rsid w:val="005868EB"/>
    <w:rsid w:val="00590A4D"/>
    <w:rsid w:val="00591D9A"/>
    <w:rsid w:val="00594C6B"/>
    <w:rsid w:val="00594DA0"/>
    <w:rsid w:val="005953EA"/>
    <w:rsid w:val="0059756F"/>
    <w:rsid w:val="005A099D"/>
    <w:rsid w:val="005A1E80"/>
    <w:rsid w:val="005A3209"/>
    <w:rsid w:val="005A3942"/>
    <w:rsid w:val="005A4D72"/>
    <w:rsid w:val="005B2058"/>
    <w:rsid w:val="005B4794"/>
    <w:rsid w:val="005B676E"/>
    <w:rsid w:val="005B767A"/>
    <w:rsid w:val="005C07DC"/>
    <w:rsid w:val="005C3171"/>
    <w:rsid w:val="005C317F"/>
    <w:rsid w:val="005C785B"/>
    <w:rsid w:val="005D0F8C"/>
    <w:rsid w:val="005D114E"/>
    <w:rsid w:val="005D2C53"/>
    <w:rsid w:val="005D5438"/>
    <w:rsid w:val="005D6239"/>
    <w:rsid w:val="005E47ED"/>
    <w:rsid w:val="005F095D"/>
    <w:rsid w:val="005F2147"/>
    <w:rsid w:val="005F2BE2"/>
    <w:rsid w:val="005F4EDF"/>
    <w:rsid w:val="005F4F91"/>
    <w:rsid w:val="005F7E18"/>
    <w:rsid w:val="006000EB"/>
    <w:rsid w:val="00604486"/>
    <w:rsid w:val="006065EF"/>
    <w:rsid w:val="0061434E"/>
    <w:rsid w:val="00615D13"/>
    <w:rsid w:val="006179C9"/>
    <w:rsid w:val="00617DF9"/>
    <w:rsid w:val="006206BF"/>
    <w:rsid w:val="0062194F"/>
    <w:rsid w:val="0062294B"/>
    <w:rsid w:val="00622961"/>
    <w:rsid w:val="00623101"/>
    <w:rsid w:val="006266CA"/>
    <w:rsid w:val="00627B59"/>
    <w:rsid w:val="00630200"/>
    <w:rsid w:val="006308BC"/>
    <w:rsid w:val="0063569D"/>
    <w:rsid w:val="00635C8E"/>
    <w:rsid w:val="0064005A"/>
    <w:rsid w:val="00641005"/>
    <w:rsid w:val="00641724"/>
    <w:rsid w:val="00642038"/>
    <w:rsid w:val="00644F14"/>
    <w:rsid w:val="00651590"/>
    <w:rsid w:val="00661BE8"/>
    <w:rsid w:val="00663D81"/>
    <w:rsid w:val="00666B62"/>
    <w:rsid w:val="006703EC"/>
    <w:rsid w:val="00670715"/>
    <w:rsid w:val="00680079"/>
    <w:rsid w:val="0068077C"/>
    <w:rsid w:val="00683898"/>
    <w:rsid w:val="00690A75"/>
    <w:rsid w:val="00692200"/>
    <w:rsid w:val="00696F6A"/>
    <w:rsid w:val="0069726E"/>
    <w:rsid w:val="006974FD"/>
    <w:rsid w:val="006A2685"/>
    <w:rsid w:val="006A2B22"/>
    <w:rsid w:val="006A373D"/>
    <w:rsid w:val="006A4D16"/>
    <w:rsid w:val="006A58AF"/>
    <w:rsid w:val="006A5F62"/>
    <w:rsid w:val="006B0FB1"/>
    <w:rsid w:val="006B28D6"/>
    <w:rsid w:val="006C28B3"/>
    <w:rsid w:val="006C6254"/>
    <w:rsid w:val="006D1003"/>
    <w:rsid w:val="006D1C32"/>
    <w:rsid w:val="006D25F1"/>
    <w:rsid w:val="006D2FC4"/>
    <w:rsid w:val="006D5DE2"/>
    <w:rsid w:val="006E0CA2"/>
    <w:rsid w:val="006E261B"/>
    <w:rsid w:val="006E33AE"/>
    <w:rsid w:val="006E3831"/>
    <w:rsid w:val="006E43AE"/>
    <w:rsid w:val="006E4FC9"/>
    <w:rsid w:val="006E5EAA"/>
    <w:rsid w:val="006F2C49"/>
    <w:rsid w:val="006F3806"/>
    <w:rsid w:val="006F3F91"/>
    <w:rsid w:val="006F4583"/>
    <w:rsid w:val="007000D5"/>
    <w:rsid w:val="0070010B"/>
    <w:rsid w:val="007003A2"/>
    <w:rsid w:val="0070053D"/>
    <w:rsid w:val="007026F2"/>
    <w:rsid w:val="0070325D"/>
    <w:rsid w:val="00704081"/>
    <w:rsid w:val="00705E90"/>
    <w:rsid w:val="00706457"/>
    <w:rsid w:val="00710B4E"/>
    <w:rsid w:val="00716654"/>
    <w:rsid w:val="00717C88"/>
    <w:rsid w:val="007219EC"/>
    <w:rsid w:val="007228E9"/>
    <w:rsid w:val="007306D6"/>
    <w:rsid w:val="007336E0"/>
    <w:rsid w:val="00735054"/>
    <w:rsid w:val="00737D18"/>
    <w:rsid w:val="007408E4"/>
    <w:rsid w:val="00740969"/>
    <w:rsid w:val="00740DBC"/>
    <w:rsid w:val="00742E14"/>
    <w:rsid w:val="0074402D"/>
    <w:rsid w:val="00744263"/>
    <w:rsid w:val="007444DA"/>
    <w:rsid w:val="00745FFE"/>
    <w:rsid w:val="00746C2C"/>
    <w:rsid w:val="007514CD"/>
    <w:rsid w:val="0075221F"/>
    <w:rsid w:val="00752395"/>
    <w:rsid w:val="007527A2"/>
    <w:rsid w:val="00755952"/>
    <w:rsid w:val="0075709B"/>
    <w:rsid w:val="00772112"/>
    <w:rsid w:val="00776047"/>
    <w:rsid w:val="00776DB2"/>
    <w:rsid w:val="007815DF"/>
    <w:rsid w:val="0078411A"/>
    <w:rsid w:val="007902B7"/>
    <w:rsid w:val="0079082C"/>
    <w:rsid w:val="007A0B48"/>
    <w:rsid w:val="007A7798"/>
    <w:rsid w:val="007A7886"/>
    <w:rsid w:val="007B1455"/>
    <w:rsid w:val="007B1B38"/>
    <w:rsid w:val="007B1DA8"/>
    <w:rsid w:val="007B2C1A"/>
    <w:rsid w:val="007B43E1"/>
    <w:rsid w:val="007B6C38"/>
    <w:rsid w:val="007C40D6"/>
    <w:rsid w:val="007C4875"/>
    <w:rsid w:val="007C4CFF"/>
    <w:rsid w:val="007D11CC"/>
    <w:rsid w:val="007D2414"/>
    <w:rsid w:val="007D27B2"/>
    <w:rsid w:val="007D31F6"/>
    <w:rsid w:val="007D79EB"/>
    <w:rsid w:val="007E05DB"/>
    <w:rsid w:val="007E6709"/>
    <w:rsid w:val="007F1391"/>
    <w:rsid w:val="007F189D"/>
    <w:rsid w:val="007F7EC7"/>
    <w:rsid w:val="00805181"/>
    <w:rsid w:val="0081254E"/>
    <w:rsid w:val="00814738"/>
    <w:rsid w:val="008165A2"/>
    <w:rsid w:val="008203A2"/>
    <w:rsid w:val="008221A2"/>
    <w:rsid w:val="00830A0A"/>
    <w:rsid w:val="00830E5D"/>
    <w:rsid w:val="00831C45"/>
    <w:rsid w:val="00833E3F"/>
    <w:rsid w:val="00833EE6"/>
    <w:rsid w:val="00834176"/>
    <w:rsid w:val="008360A4"/>
    <w:rsid w:val="00840264"/>
    <w:rsid w:val="008408A0"/>
    <w:rsid w:val="008409F6"/>
    <w:rsid w:val="0084279A"/>
    <w:rsid w:val="00842F4D"/>
    <w:rsid w:val="00852493"/>
    <w:rsid w:val="00854E0F"/>
    <w:rsid w:val="00855AD4"/>
    <w:rsid w:val="00856F42"/>
    <w:rsid w:val="008570A4"/>
    <w:rsid w:val="00857D63"/>
    <w:rsid w:val="00860D50"/>
    <w:rsid w:val="008636E3"/>
    <w:rsid w:val="00873518"/>
    <w:rsid w:val="0088215C"/>
    <w:rsid w:val="00882ADB"/>
    <w:rsid w:val="008856E2"/>
    <w:rsid w:val="008859F6"/>
    <w:rsid w:val="00885C99"/>
    <w:rsid w:val="00886570"/>
    <w:rsid w:val="008876BA"/>
    <w:rsid w:val="00887BFB"/>
    <w:rsid w:val="00890BBE"/>
    <w:rsid w:val="0089398A"/>
    <w:rsid w:val="0089562B"/>
    <w:rsid w:val="0089674B"/>
    <w:rsid w:val="00896936"/>
    <w:rsid w:val="008A5BFE"/>
    <w:rsid w:val="008B5C9D"/>
    <w:rsid w:val="008B6F38"/>
    <w:rsid w:val="008B734B"/>
    <w:rsid w:val="008C0851"/>
    <w:rsid w:val="008C0865"/>
    <w:rsid w:val="008C2F73"/>
    <w:rsid w:val="008C4286"/>
    <w:rsid w:val="008C489C"/>
    <w:rsid w:val="008C66A6"/>
    <w:rsid w:val="008C72FB"/>
    <w:rsid w:val="008D3B3A"/>
    <w:rsid w:val="008D5D3D"/>
    <w:rsid w:val="008D6A1E"/>
    <w:rsid w:val="008D6C14"/>
    <w:rsid w:val="008D6EB2"/>
    <w:rsid w:val="008D78D6"/>
    <w:rsid w:val="008E0260"/>
    <w:rsid w:val="008F0BC6"/>
    <w:rsid w:val="008F0F3A"/>
    <w:rsid w:val="008F13ED"/>
    <w:rsid w:val="008F2425"/>
    <w:rsid w:val="008F5F15"/>
    <w:rsid w:val="008F733A"/>
    <w:rsid w:val="008F7A24"/>
    <w:rsid w:val="00900406"/>
    <w:rsid w:val="00904252"/>
    <w:rsid w:val="00904A0E"/>
    <w:rsid w:val="009051FB"/>
    <w:rsid w:val="0090724E"/>
    <w:rsid w:val="00910746"/>
    <w:rsid w:val="00911721"/>
    <w:rsid w:val="009120AC"/>
    <w:rsid w:val="009179C4"/>
    <w:rsid w:val="00920211"/>
    <w:rsid w:val="00923DFF"/>
    <w:rsid w:val="00924A4B"/>
    <w:rsid w:val="00926F91"/>
    <w:rsid w:val="00930946"/>
    <w:rsid w:val="0093227D"/>
    <w:rsid w:val="009330FE"/>
    <w:rsid w:val="0093612D"/>
    <w:rsid w:val="00936EB6"/>
    <w:rsid w:val="00937AEB"/>
    <w:rsid w:val="00942FC3"/>
    <w:rsid w:val="0094338C"/>
    <w:rsid w:val="00946D19"/>
    <w:rsid w:val="009502C6"/>
    <w:rsid w:val="00951FE6"/>
    <w:rsid w:val="00952238"/>
    <w:rsid w:val="009542AA"/>
    <w:rsid w:val="00955D11"/>
    <w:rsid w:val="00957590"/>
    <w:rsid w:val="0095774F"/>
    <w:rsid w:val="009577E5"/>
    <w:rsid w:val="00960147"/>
    <w:rsid w:val="0096094A"/>
    <w:rsid w:val="00961E7B"/>
    <w:rsid w:val="0096377C"/>
    <w:rsid w:val="0096377E"/>
    <w:rsid w:val="00964ACC"/>
    <w:rsid w:val="00971F50"/>
    <w:rsid w:val="00980B3C"/>
    <w:rsid w:val="00982762"/>
    <w:rsid w:val="0098314C"/>
    <w:rsid w:val="00993210"/>
    <w:rsid w:val="0099386A"/>
    <w:rsid w:val="00994636"/>
    <w:rsid w:val="009974C6"/>
    <w:rsid w:val="009A4D15"/>
    <w:rsid w:val="009B336E"/>
    <w:rsid w:val="009B4337"/>
    <w:rsid w:val="009B44B0"/>
    <w:rsid w:val="009B6107"/>
    <w:rsid w:val="009B7D77"/>
    <w:rsid w:val="009C28A6"/>
    <w:rsid w:val="009C4014"/>
    <w:rsid w:val="009C4E15"/>
    <w:rsid w:val="009C5A79"/>
    <w:rsid w:val="009D1B4F"/>
    <w:rsid w:val="009D1F12"/>
    <w:rsid w:val="009D7789"/>
    <w:rsid w:val="009E0700"/>
    <w:rsid w:val="009E1012"/>
    <w:rsid w:val="009E1D3C"/>
    <w:rsid w:val="009E2CF2"/>
    <w:rsid w:val="009E30D5"/>
    <w:rsid w:val="009E3DF0"/>
    <w:rsid w:val="009E4AAF"/>
    <w:rsid w:val="009E5136"/>
    <w:rsid w:val="009E620B"/>
    <w:rsid w:val="009F03FC"/>
    <w:rsid w:val="009F1F3C"/>
    <w:rsid w:val="009F3911"/>
    <w:rsid w:val="009F7F11"/>
    <w:rsid w:val="00A015A0"/>
    <w:rsid w:val="00A0236D"/>
    <w:rsid w:val="00A0272B"/>
    <w:rsid w:val="00A02E9E"/>
    <w:rsid w:val="00A04EEA"/>
    <w:rsid w:val="00A050A3"/>
    <w:rsid w:val="00A07B2A"/>
    <w:rsid w:val="00A10C46"/>
    <w:rsid w:val="00A1333D"/>
    <w:rsid w:val="00A211EE"/>
    <w:rsid w:val="00A216A0"/>
    <w:rsid w:val="00A23E2B"/>
    <w:rsid w:val="00A2512D"/>
    <w:rsid w:val="00A343D1"/>
    <w:rsid w:val="00A34C53"/>
    <w:rsid w:val="00A36A88"/>
    <w:rsid w:val="00A37113"/>
    <w:rsid w:val="00A41A01"/>
    <w:rsid w:val="00A52B7D"/>
    <w:rsid w:val="00A52D08"/>
    <w:rsid w:val="00A577AD"/>
    <w:rsid w:val="00A62766"/>
    <w:rsid w:val="00A6390D"/>
    <w:rsid w:val="00A660DC"/>
    <w:rsid w:val="00A66A81"/>
    <w:rsid w:val="00A7067A"/>
    <w:rsid w:val="00A7265D"/>
    <w:rsid w:val="00A73DBB"/>
    <w:rsid w:val="00A76AF1"/>
    <w:rsid w:val="00A76F13"/>
    <w:rsid w:val="00A80D3F"/>
    <w:rsid w:val="00A8328C"/>
    <w:rsid w:val="00A8340A"/>
    <w:rsid w:val="00A842C1"/>
    <w:rsid w:val="00A85B32"/>
    <w:rsid w:val="00A86892"/>
    <w:rsid w:val="00A93112"/>
    <w:rsid w:val="00A93C17"/>
    <w:rsid w:val="00A971CA"/>
    <w:rsid w:val="00A9758A"/>
    <w:rsid w:val="00AA215F"/>
    <w:rsid w:val="00AA24A0"/>
    <w:rsid w:val="00AA336D"/>
    <w:rsid w:val="00AA46C8"/>
    <w:rsid w:val="00AB2072"/>
    <w:rsid w:val="00AB6722"/>
    <w:rsid w:val="00AB7DC9"/>
    <w:rsid w:val="00AC0FE1"/>
    <w:rsid w:val="00AC37B2"/>
    <w:rsid w:val="00AC3B8E"/>
    <w:rsid w:val="00AC5048"/>
    <w:rsid w:val="00AD18AF"/>
    <w:rsid w:val="00AD2D64"/>
    <w:rsid w:val="00AD732C"/>
    <w:rsid w:val="00AD7DBE"/>
    <w:rsid w:val="00AE1753"/>
    <w:rsid w:val="00AE3AF2"/>
    <w:rsid w:val="00AE5740"/>
    <w:rsid w:val="00AE7196"/>
    <w:rsid w:val="00AF0882"/>
    <w:rsid w:val="00AF132D"/>
    <w:rsid w:val="00AF59FE"/>
    <w:rsid w:val="00B004C6"/>
    <w:rsid w:val="00B004F0"/>
    <w:rsid w:val="00B005BC"/>
    <w:rsid w:val="00B038EB"/>
    <w:rsid w:val="00B0447F"/>
    <w:rsid w:val="00B0635C"/>
    <w:rsid w:val="00B06D44"/>
    <w:rsid w:val="00B14675"/>
    <w:rsid w:val="00B16011"/>
    <w:rsid w:val="00B22588"/>
    <w:rsid w:val="00B267B7"/>
    <w:rsid w:val="00B324FD"/>
    <w:rsid w:val="00B33209"/>
    <w:rsid w:val="00B34496"/>
    <w:rsid w:val="00B43EBC"/>
    <w:rsid w:val="00B47642"/>
    <w:rsid w:val="00B503DA"/>
    <w:rsid w:val="00B5069D"/>
    <w:rsid w:val="00B548A4"/>
    <w:rsid w:val="00B600B9"/>
    <w:rsid w:val="00B605F0"/>
    <w:rsid w:val="00B634BA"/>
    <w:rsid w:val="00B63530"/>
    <w:rsid w:val="00B63F15"/>
    <w:rsid w:val="00B642FB"/>
    <w:rsid w:val="00B64C6A"/>
    <w:rsid w:val="00B66ABB"/>
    <w:rsid w:val="00B7397C"/>
    <w:rsid w:val="00B74B9C"/>
    <w:rsid w:val="00B7500F"/>
    <w:rsid w:val="00B84F2B"/>
    <w:rsid w:val="00B8788F"/>
    <w:rsid w:val="00B9051D"/>
    <w:rsid w:val="00B96916"/>
    <w:rsid w:val="00B9691A"/>
    <w:rsid w:val="00B97187"/>
    <w:rsid w:val="00B9769B"/>
    <w:rsid w:val="00B978E7"/>
    <w:rsid w:val="00BA0D75"/>
    <w:rsid w:val="00BA5B5A"/>
    <w:rsid w:val="00BA6917"/>
    <w:rsid w:val="00BB08B1"/>
    <w:rsid w:val="00BB6FE9"/>
    <w:rsid w:val="00BC1072"/>
    <w:rsid w:val="00BC6B67"/>
    <w:rsid w:val="00BD1ED2"/>
    <w:rsid w:val="00BD6072"/>
    <w:rsid w:val="00BD63C9"/>
    <w:rsid w:val="00BD753F"/>
    <w:rsid w:val="00BE047D"/>
    <w:rsid w:val="00BE50C1"/>
    <w:rsid w:val="00BE553B"/>
    <w:rsid w:val="00BE5E0F"/>
    <w:rsid w:val="00BE6735"/>
    <w:rsid w:val="00BE6884"/>
    <w:rsid w:val="00BF06FF"/>
    <w:rsid w:val="00BF11C4"/>
    <w:rsid w:val="00BF32D5"/>
    <w:rsid w:val="00BF4C15"/>
    <w:rsid w:val="00BF66E8"/>
    <w:rsid w:val="00BF7071"/>
    <w:rsid w:val="00C011ED"/>
    <w:rsid w:val="00C025C9"/>
    <w:rsid w:val="00C045E6"/>
    <w:rsid w:val="00C05CA2"/>
    <w:rsid w:val="00C07EDD"/>
    <w:rsid w:val="00C14585"/>
    <w:rsid w:val="00C14A83"/>
    <w:rsid w:val="00C1693E"/>
    <w:rsid w:val="00C21813"/>
    <w:rsid w:val="00C254D5"/>
    <w:rsid w:val="00C34FE1"/>
    <w:rsid w:val="00C374B1"/>
    <w:rsid w:val="00C42C77"/>
    <w:rsid w:val="00C4332D"/>
    <w:rsid w:val="00C43763"/>
    <w:rsid w:val="00C43FBD"/>
    <w:rsid w:val="00C532C5"/>
    <w:rsid w:val="00C5482E"/>
    <w:rsid w:val="00C55DB2"/>
    <w:rsid w:val="00C560EE"/>
    <w:rsid w:val="00C56930"/>
    <w:rsid w:val="00C60F63"/>
    <w:rsid w:val="00C6149D"/>
    <w:rsid w:val="00C61DD8"/>
    <w:rsid w:val="00C63258"/>
    <w:rsid w:val="00C643EE"/>
    <w:rsid w:val="00C64AD0"/>
    <w:rsid w:val="00C65BCF"/>
    <w:rsid w:val="00C674EE"/>
    <w:rsid w:val="00C71DF3"/>
    <w:rsid w:val="00C77A12"/>
    <w:rsid w:val="00C8104F"/>
    <w:rsid w:val="00C81608"/>
    <w:rsid w:val="00C81689"/>
    <w:rsid w:val="00C81B07"/>
    <w:rsid w:val="00C82528"/>
    <w:rsid w:val="00C82715"/>
    <w:rsid w:val="00C87152"/>
    <w:rsid w:val="00C91E28"/>
    <w:rsid w:val="00C9203C"/>
    <w:rsid w:val="00C93409"/>
    <w:rsid w:val="00CA13A9"/>
    <w:rsid w:val="00CA1EBA"/>
    <w:rsid w:val="00CA28F7"/>
    <w:rsid w:val="00CA2B91"/>
    <w:rsid w:val="00CA5ED7"/>
    <w:rsid w:val="00CB19DD"/>
    <w:rsid w:val="00CB23CB"/>
    <w:rsid w:val="00CB2A81"/>
    <w:rsid w:val="00CB2B05"/>
    <w:rsid w:val="00CB44A4"/>
    <w:rsid w:val="00CB7932"/>
    <w:rsid w:val="00CC0552"/>
    <w:rsid w:val="00CC096E"/>
    <w:rsid w:val="00CC0F3D"/>
    <w:rsid w:val="00CC3442"/>
    <w:rsid w:val="00CC7D9A"/>
    <w:rsid w:val="00CD2890"/>
    <w:rsid w:val="00CD7A99"/>
    <w:rsid w:val="00CE19A8"/>
    <w:rsid w:val="00CE5109"/>
    <w:rsid w:val="00CF59E2"/>
    <w:rsid w:val="00D00AB6"/>
    <w:rsid w:val="00D0318F"/>
    <w:rsid w:val="00D052B4"/>
    <w:rsid w:val="00D06420"/>
    <w:rsid w:val="00D064A1"/>
    <w:rsid w:val="00D101BD"/>
    <w:rsid w:val="00D118FA"/>
    <w:rsid w:val="00D12211"/>
    <w:rsid w:val="00D128A2"/>
    <w:rsid w:val="00D12D76"/>
    <w:rsid w:val="00D14287"/>
    <w:rsid w:val="00D14903"/>
    <w:rsid w:val="00D20188"/>
    <w:rsid w:val="00D21056"/>
    <w:rsid w:val="00D23D09"/>
    <w:rsid w:val="00D2583E"/>
    <w:rsid w:val="00D27263"/>
    <w:rsid w:val="00D31601"/>
    <w:rsid w:val="00D35784"/>
    <w:rsid w:val="00D35A5F"/>
    <w:rsid w:val="00D3711C"/>
    <w:rsid w:val="00D40F37"/>
    <w:rsid w:val="00D41ABB"/>
    <w:rsid w:val="00D44A9F"/>
    <w:rsid w:val="00D45206"/>
    <w:rsid w:val="00D46A13"/>
    <w:rsid w:val="00D4718B"/>
    <w:rsid w:val="00D513C0"/>
    <w:rsid w:val="00D52604"/>
    <w:rsid w:val="00D560CF"/>
    <w:rsid w:val="00D5652B"/>
    <w:rsid w:val="00D56919"/>
    <w:rsid w:val="00D56AF2"/>
    <w:rsid w:val="00D61881"/>
    <w:rsid w:val="00D63462"/>
    <w:rsid w:val="00D70554"/>
    <w:rsid w:val="00D71829"/>
    <w:rsid w:val="00D71AA0"/>
    <w:rsid w:val="00D72E17"/>
    <w:rsid w:val="00D72EDF"/>
    <w:rsid w:val="00D73A7C"/>
    <w:rsid w:val="00D73AB8"/>
    <w:rsid w:val="00D75D58"/>
    <w:rsid w:val="00D8007E"/>
    <w:rsid w:val="00D8216E"/>
    <w:rsid w:val="00D83853"/>
    <w:rsid w:val="00D8606B"/>
    <w:rsid w:val="00D86284"/>
    <w:rsid w:val="00D8727E"/>
    <w:rsid w:val="00D90D5C"/>
    <w:rsid w:val="00D92544"/>
    <w:rsid w:val="00D9506F"/>
    <w:rsid w:val="00D95ACA"/>
    <w:rsid w:val="00D9735D"/>
    <w:rsid w:val="00DA0419"/>
    <w:rsid w:val="00DA4064"/>
    <w:rsid w:val="00DA6AD0"/>
    <w:rsid w:val="00DB16B4"/>
    <w:rsid w:val="00DB1EF0"/>
    <w:rsid w:val="00DB238C"/>
    <w:rsid w:val="00DC12D4"/>
    <w:rsid w:val="00DC2EF8"/>
    <w:rsid w:val="00DD0679"/>
    <w:rsid w:val="00DD38AF"/>
    <w:rsid w:val="00DD60FB"/>
    <w:rsid w:val="00DD757D"/>
    <w:rsid w:val="00DE1D7D"/>
    <w:rsid w:val="00DE5157"/>
    <w:rsid w:val="00DE6829"/>
    <w:rsid w:val="00DF0CBD"/>
    <w:rsid w:val="00DF2EB9"/>
    <w:rsid w:val="00DF414E"/>
    <w:rsid w:val="00DF5C5B"/>
    <w:rsid w:val="00DF5E93"/>
    <w:rsid w:val="00E00909"/>
    <w:rsid w:val="00E0359F"/>
    <w:rsid w:val="00E06978"/>
    <w:rsid w:val="00E07242"/>
    <w:rsid w:val="00E110F7"/>
    <w:rsid w:val="00E1272D"/>
    <w:rsid w:val="00E143E6"/>
    <w:rsid w:val="00E1514D"/>
    <w:rsid w:val="00E158BB"/>
    <w:rsid w:val="00E16513"/>
    <w:rsid w:val="00E24AC4"/>
    <w:rsid w:val="00E26605"/>
    <w:rsid w:val="00E2671F"/>
    <w:rsid w:val="00E26D76"/>
    <w:rsid w:val="00E27046"/>
    <w:rsid w:val="00E300E4"/>
    <w:rsid w:val="00E34A16"/>
    <w:rsid w:val="00E362D6"/>
    <w:rsid w:val="00E40C2E"/>
    <w:rsid w:val="00E40D01"/>
    <w:rsid w:val="00E4617C"/>
    <w:rsid w:val="00E50257"/>
    <w:rsid w:val="00E51F9F"/>
    <w:rsid w:val="00E54418"/>
    <w:rsid w:val="00E60A67"/>
    <w:rsid w:val="00E62B04"/>
    <w:rsid w:val="00E62CAA"/>
    <w:rsid w:val="00E66770"/>
    <w:rsid w:val="00E74527"/>
    <w:rsid w:val="00E74A2B"/>
    <w:rsid w:val="00E800C8"/>
    <w:rsid w:val="00E8071C"/>
    <w:rsid w:val="00E81C5F"/>
    <w:rsid w:val="00E8209D"/>
    <w:rsid w:val="00E865C6"/>
    <w:rsid w:val="00E87965"/>
    <w:rsid w:val="00E87B4C"/>
    <w:rsid w:val="00E909B2"/>
    <w:rsid w:val="00E918DC"/>
    <w:rsid w:val="00E93845"/>
    <w:rsid w:val="00E967A9"/>
    <w:rsid w:val="00E96B64"/>
    <w:rsid w:val="00EA03AA"/>
    <w:rsid w:val="00EA0937"/>
    <w:rsid w:val="00EA1EF6"/>
    <w:rsid w:val="00EA2BE0"/>
    <w:rsid w:val="00EA46C2"/>
    <w:rsid w:val="00EA560D"/>
    <w:rsid w:val="00EB2BBC"/>
    <w:rsid w:val="00EB2C0B"/>
    <w:rsid w:val="00EC2416"/>
    <w:rsid w:val="00EC4108"/>
    <w:rsid w:val="00EE2AFD"/>
    <w:rsid w:val="00EE3146"/>
    <w:rsid w:val="00EE56FA"/>
    <w:rsid w:val="00EE755F"/>
    <w:rsid w:val="00EE7844"/>
    <w:rsid w:val="00EF28CE"/>
    <w:rsid w:val="00EF33FC"/>
    <w:rsid w:val="00EF6AD2"/>
    <w:rsid w:val="00EF7029"/>
    <w:rsid w:val="00F0260C"/>
    <w:rsid w:val="00F10E97"/>
    <w:rsid w:val="00F15E24"/>
    <w:rsid w:val="00F221B3"/>
    <w:rsid w:val="00F23A2C"/>
    <w:rsid w:val="00F243A2"/>
    <w:rsid w:val="00F25D90"/>
    <w:rsid w:val="00F31EFC"/>
    <w:rsid w:val="00F33BC0"/>
    <w:rsid w:val="00F35463"/>
    <w:rsid w:val="00F35DFD"/>
    <w:rsid w:val="00F40226"/>
    <w:rsid w:val="00F41765"/>
    <w:rsid w:val="00F4207C"/>
    <w:rsid w:val="00F42706"/>
    <w:rsid w:val="00F43CB8"/>
    <w:rsid w:val="00F45042"/>
    <w:rsid w:val="00F4538D"/>
    <w:rsid w:val="00F50ECF"/>
    <w:rsid w:val="00F51249"/>
    <w:rsid w:val="00F51ED7"/>
    <w:rsid w:val="00F613DA"/>
    <w:rsid w:val="00F62A88"/>
    <w:rsid w:val="00F62B21"/>
    <w:rsid w:val="00F649C4"/>
    <w:rsid w:val="00F70429"/>
    <w:rsid w:val="00F73306"/>
    <w:rsid w:val="00F770CE"/>
    <w:rsid w:val="00F8061B"/>
    <w:rsid w:val="00F80B8F"/>
    <w:rsid w:val="00F818DF"/>
    <w:rsid w:val="00F84F23"/>
    <w:rsid w:val="00F85CF1"/>
    <w:rsid w:val="00F86C32"/>
    <w:rsid w:val="00F87AB7"/>
    <w:rsid w:val="00F953EB"/>
    <w:rsid w:val="00F95F4D"/>
    <w:rsid w:val="00F97AF6"/>
    <w:rsid w:val="00FA04A9"/>
    <w:rsid w:val="00FA49A3"/>
    <w:rsid w:val="00FB3A9A"/>
    <w:rsid w:val="00FC7DA6"/>
    <w:rsid w:val="00FD0999"/>
    <w:rsid w:val="00FD2CB1"/>
    <w:rsid w:val="00FD2E51"/>
    <w:rsid w:val="00FD4CBE"/>
    <w:rsid w:val="00FD5407"/>
    <w:rsid w:val="00FD5988"/>
    <w:rsid w:val="00FD66AC"/>
    <w:rsid w:val="00FE0AED"/>
    <w:rsid w:val="00FE0C9D"/>
    <w:rsid w:val="00FE2ED5"/>
    <w:rsid w:val="00FE396E"/>
    <w:rsid w:val="00FE4F0D"/>
    <w:rsid w:val="00FE4FC6"/>
    <w:rsid w:val="00FE5AC7"/>
    <w:rsid w:val="00FF1B6A"/>
    <w:rsid w:val="00FF1C4C"/>
    <w:rsid w:val="00FF1C6D"/>
    <w:rsid w:val="00FF295F"/>
    <w:rsid w:val="00FF4129"/>
    <w:rsid w:val="00FF5687"/>
    <w:rsid w:val="00FF6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8405D0-AC7A-420C-9CF7-5F177F3EF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5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1A2"/>
    <w:pPr>
      <w:ind w:left="720"/>
      <w:contextualSpacing/>
    </w:pPr>
  </w:style>
  <w:style w:type="paragraph" w:customStyle="1" w:styleId="Default">
    <w:name w:val="Default"/>
    <w:rsid w:val="007B6C38"/>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451A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064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640F"/>
  </w:style>
  <w:style w:type="paragraph" w:styleId="Footer">
    <w:name w:val="footer"/>
    <w:basedOn w:val="Normal"/>
    <w:link w:val="FooterChar"/>
    <w:uiPriority w:val="99"/>
    <w:unhideWhenUsed/>
    <w:rsid w:val="001064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4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0</TotalTime>
  <Pages>3</Pages>
  <Words>1010</Words>
  <Characters>57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123</cp:lastModifiedBy>
  <cp:revision>81</cp:revision>
  <cp:lastPrinted>2017-08-07T18:21:00Z</cp:lastPrinted>
  <dcterms:created xsi:type="dcterms:W3CDTF">2017-08-08T05:40:00Z</dcterms:created>
  <dcterms:modified xsi:type="dcterms:W3CDTF">2020-06-21T02:36:00Z</dcterms:modified>
</cp:coreProperties>
</file>